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BB177" w14:textId="13B30A5D" w:rsidR="00FA4A42" w:rsidRDefault="00FA4A42" w:rsidP="00FA4A42">
      <w:pPr>
        <w:spacing w:line="240" w:lineRule="auto"/>
        <w:jc w:val="both"/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</w:pPr>
      <w:bookmarkStart w:id="0" w:name="_Ref138323122"/>
      <w:r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  <w:t xml:space="preserve">S1 </w:t>
      </w:r>
      <w:r w:rsidRPr="00C6259D"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  <w:t>Table</w:t>
      </w:r>
      <w:bookmarkEnd w:id="0"/>
      <w:r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  <w:t>.</w:t>
      </w:r>
      <w:r w:rsidRPr="00C6259D"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  <w:t xml:space="preserve"> Characteristics of the study population</w:t>
      </w:r>
      <w:r>
        <w:rPr>
          <w:rFonts w:eastAsia="Calibri" w:cs="Times New Roman"/>
          <w:iCs/>
          <w:kern w:val="0"/>
          <w:sz w:val="16"/>
          <w:szCs w:val="18"/>
          <w:lang w:val="en-US"/>
          <w14:ligatures w14:val="none"/>
        </w:rPr>
        <w:t xml:space="preserve"> (based on the presence or absence of MASLD)</w:t>
      </w:r>
    </w:p>
    <w:tbl>
      <w:tblPr>
        <w:tblStyle w:val="Tabellenraster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323"/>
        <w:gridCol w:w="1323"/>
        <w:gridCol w:w="1323"/>
        <w:gridCol w:w="812"/>
      </w:tblGrid>
      <w:tr w:rsidR="00FA4A42" w:rsidRPr="00B578BD" w14:paraId="3E6DCF2F" w14:textId="77777777" w:rsidTr="00472B0C">
        <w:trPr>
          <w:trHeight w:val="48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6A4000A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CA2695C" w14:textId="1D7FA8F4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proofErr w:type="spellStart"/>
            <w:r w:rsidRPr="00B578BD">
              <w:rPr>
                <w:sz w:val="13"/>
                <w:szCs w:val="13"/>
                <w:lang w:val="en-US"/>
              </w:rPr>
              <w:t>All</w:t>
            </w:r>
            <w:r w:rsidR="00C56712">
              <w:rPr>
                <w:sz w:val="13"/>
                <w:szCs w:val="13"/>
                <w:vertAlign w:val="superscript"/>
                <w:lang w:val="en-US"/>
              </w:rPr>
              <w:t>a</w:t>
            </w:r>
            <w:proofErr w:type="spellEnd"/>
          </w:p>
          <w:p w14:paraId="4DB0AD49" w14:textId="376B0EEB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578BD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B578BD">
              <w:rPr>
                <w:sz w:val="13"/>
                <w:szCs w:val="13"/>
                <w:lang w:val="en-US"/>
              </w:rPr>
              <w:t xml:space="preserve"> = </w:t>
            </w:r>
            <w:r>
              <w:rPr>
                <w:sz w:val="13"/>
                <w:szCs w:val="13"/>
                <w:lang w:val="en-US"/>
              </w:rPr>
              <w:t>12</w:t>
            </w:r>
            <w:r w:rsidR="00C56712">
              <w:rPr>
                <w:sz w:val="13"/>
                <w:szCs w:val="13"/>
                <w:lang w:val="en-US"/>
              </w:rPr>
              <w:t>85</w:t>
            </w:r>
            <w:r>
              <w:rPr>
                <w:sz w:val="13"/>
                <w:szCs w:val="13"/>
                <w:lang w:val="en-US"/>
              </w:rPr>
              <w:t xml:space="preserve"> </w:t>
            </w:r>
            <w:r w:rsidRPr="00B578BD">
              <w:rPr>
                <w:sz w:val="13"/>
                <w:szCs w:val="13"/>
                <w:lang w:val="en-US"/>
              </w:rPr>
              <w:t>(100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DF4B293" w14:textId="084D15DE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578BD">
              <w:rPr>
                <w:sz w:val="13"/>
                <w:szCs w:val="13"/>
                <w:lang w:val="en-US"/>
              </w:rPr>
              <w:t>M</w:t>
            </w:r>
            <w:r>
              <w:rPr>
                <w:sz w:val="13"/>
                <w:szCs w:val="13"/>
                <w:lang w:val="en-US"/>
              </w:rPr>
              <w:t>ASLD</w:t>
            </w:r>
          </w:p>
          <w:p w14:paraId="7F7357D6" w14:textId="14DB1175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578BD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B578BD">
              <w:rPr>
                <w:sz w:val="13"/>
                <w:szCs w:val="13"/>
                <w:lang w:val="en-US"/>
              </w:rPr>
              <w:t xml:space="preserve"> = </w:t>
            </w:r>
            <w:r w:rsidR="00C56712">
              <w:rPr>
                <w:sz w:val="13"/>
                <w:szCs w:val="13"/>
                <w:lang w:val="en-US"/>
              </w:rPr>
              <w:t>62</w:t>
            </w:r>
            <w:r w:rsidRPr="00B578BD">
              <w:rPr>
                <w:sz w:val="13"/>
                <w:szCs w:val="13"/>
                <w:lang w:val="en-US"/>
              </w:rPr>
              <w:t xml:space="preserve"> (</w:t>
            </w:r>
            <w:r w:rsidR="00C56712">
              <w:rPr>
                <w:sz w:val="13"/>
                <w:szCs w:val="13"/>
                <w:lang w:val="en-US"/>
              </w:rPr>
              <w:t>4</w:t>
            </w:r>
            <w:r>
              <w:rPr>
                <w:sz w:val="13"/>
                <w:szCs w:val="13"/>
                <w:lang w:val="en-US"/>
              </w:rPr>
              <w:t>.8</w:t>
            </w:r>
            <w:r w:rsidRPr="00B578BD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6FDB3EB" w14:textId="70B6E043" w:rsidR="00FA4A42" w:rsidRPr="00C56712" w:rsidRDefault="00FA4A42" w:rsidP="00472B0C">
            <w:pPr>
              <w:spacing w:line="240" w:lineRule="auto"/>
              <w:rPr>
                <w:sz w:val="13"/>
                <w:szCs w:val="13"/>
                <w:vertAlign w:val="superscript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no SLD</w:t>
            </w:r>
          </w:p>
          <w:p w14:paraId="4DEBE58F" w14:textId="1BE1ADD8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578BD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B578BD">
              <w:rPr>
                <w:sz w:val="13"/>
                <w:szCs w:val="13"/>
                <w:lang w:val="en-US"/>
              </w:rPr>
              <w:t xml:space="preserve"> = </w:t>
            </w:r>
            <w:r w:rsidR="00C56712">
              <w:rPr>
                <w:sz w:val="13"/>
                <w:szCs w:val="13"/>
                <w:lang w:val="en-US"/>
              </w:rPr>
              <w:t xml:space="preserve">1223 </w:t>
            </w:r>
            <w:r w:rsidRPr="00B578BD">
              <w:rPr>
                <w:sz w:val="13"/>
                <w:szCs w:val="13"/>
                <w:lang w:val="en-US"/>
              </w:rPr>
              <w:t>(</w:t>
            </w:r>
            <w:r w:rsidR="00C56712">
              <w:rPr>
                <w:sz w:val="13"/>
                <w:szCs w:val="13"/>
                <w:lang w:val="en-US"/>
              </w:rPr>
              <w:t>95</w:t>
            </w:r>
            <w:r>
              <w:rPr>
                <w:sz w:val="13"/>
                <w:szCs w:val="13"/>
                <w:lang w:val="en-US"/>
              </w:rPr>
              <w:t>.2</w:t>
            </w:r>
            <w:r w:rsidRPr="00B578BD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DD278B6" w14:textId="77777777" w:rsidR="00FA4A42" w:rsidRPr="009C6348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 w:rsidRPr="00446A3B">
              <w:rPr>
                <w:sz w:val="13"/>
                <w:szCs w:val="13"/>
                <w:lang w:val="en-US"/>
              </w:rPr>
              <w:t>P value</w:t>
            </w:r>
          </w:p>
        </w:tc>
      </w:tr>
      <w:tr w:rsidR="00FA4A42" w:rsidRPr="00B578BD" w14:paraId="7A176BD9" w14:textId="77777777" w:rsidTr="00472B0C">
        <w:trPr>
          <w:trHeight w:val="200"/>
        </w:trPr>
        <w:tc>
          <w:tcPr>
            <w:tcW w:w="4111" w:type="dxa"/>
            <w:vAlign w:val="bottom"/>
          </w:tcPr>
          <w:p w14:paraId="15B21BAA" w14:textId="77777777" w:rsidR="00FA4A42" w:rsidRPr="009B7427" w:rsidRDefault="00FA4A42" w:rsidP="00472B0C">
            <w:pPr>
              <w:spacing w:line="240" w:lineRule="auto"/>
              <w:rPr>
                <w:b/>
                <w:bCs/>
                <w:sz w:val="13"/>
                <w:szCs w:val="13"/>
                <w:lang w:val="en-US"/>
              </w:rPr>
            </w:pPr>
            <w:r w:rsidRPr="009B7427">
              <w:rPr>
                <w:b/>
                <w:bCs/>
                <w:sz w:val="13"/>
                <w:szCs w:val="13"/>
                <w:lang w:val="en-US"/>
              </w:rPr>
              <w:t>Demographics</w:t>
            </w:r>
          </w:p>
        </w:tc>
        <w:tc>
          <w:tcPr>
            <w:tcW w:w="1323" w:type="dxa"/>
            <w:vAlign w:val="bottom"/>
          </w:tcPr>
          <w:p w14:paraId="6CDBF736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  <w:vAlign w:val="bottom"/>
          </w:tcPr>
          <w:p w14:paraId="4DA7C422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  <w:vAlign w:val="bottom"/>
          </w:tcPr>
          <w:p w14:paraId="381C2D62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812" w:type="dxa"/>
          </w:tcPr>
          <w:p w14:paraId="2C05EB0F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</w:tr>
      <w:tr w:rsidR="00FA4A42" w:rsidRPr="00B578BD" w14:paraId="54239E09" w14:textId="77777777" w:rsidTr="00472B0C">
        <w:tc>
          <w:tcPr>
            <w:tcW w:w="4111" w:type="dxa"/>
            <w:vAlign w:val="bottom"/>
          </w:tcPr>
          <w:p w14:paraId="6F915605" w14:textId="77777777" w:rsidR="00FA4A42" w:rsidRPr="00843747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Age</w:t>
            </w:r>
            <w:r w:rsidRPr="00B87F3C">
              <w:rPr>
                <w:sz w:val="13"/>
                <w:szCs w:val="13"/>
                <w:lang w:val="en-US"/>
              </w:rPr>
              <w:t>, y</w:t>
            </w:r>
          </w:p>
        </w:tc>
        <w:tc>
          <w:tcPr>
            <w:tcW w:w="1323" w:type="dxa"/>
            <w:vAlign w:val="bottom"/>
          </w:tcPr>
          <w:p w14:paraId="359DF720" w14:textId="77777777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7.2</w:t>
            </w:r>
            <w:r w:rsidRPr="00B578BD">
              <w:rPr>
                <w:sz w:val="13"/>
                <w:szCs w:val="13"/>
                <w:lang w:val="en-US"/>
              </w:rPr>
              <w:t xml:space="preserve"> ± </w:t>
            </w:r>
            <w:r>
              <w:rPr>
                <w:sz w:val="13"/>
                <w:szCs w:val="13"/>
                <w:lang w:val="en-US"/>
              </w:rPr>
              <w:t>1.3</w:t>
            </w:r>
          </w:p>
        </w:tc>
        <w:tc>
          <w:tcPr>
            <w:tcW w:w="1323" w:type="dxa"/>
            <w:vAlign w:val="bottom"/>
          </w:tcPr>
          <w:p w14:paraId="081E6377" w14:textId="11369B3B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7.</w:t>
            </w:r>
            <w:r w:rsidR="00446A3B">
              <w:rPr>
                <w:sz w:val="13"/>
                <w:szCs w:val="13"/>
                <w:lang w:val="en-US"/>
              </w:rPr>
              <w:t>9</w:t>
            </w:r>
            <w:r>
              <w:rPr>
                <w:sz w:val="13"/>
                <w:szCs w:val="13"/>
                <w:lang w:val="en-US"/>
              </w:rPr>
              <w:t xml:space="preserve">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1.</w:t>
            </w:r>
            <w:r w:rsidR="00446A3B">
              <w:rPr>
                <w:sz w:val="13"/>
                <w:szCs w:val="13"/>
                <w:lang w:val="en-US"/>
              </w:rPr>
              <w:t>2</w:t>
            </w:r>
          </w:p>
        </w:tc>
        <w:tc>
          <w:tcPr>
            <w:tcW w:w="1323" w:type="dxa"/>
            <w:vAlign w:val="bottom"/>
          </w:tcPr>
          <w:p w14:paraId="10DA81BC" w14:textId="77777777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17.2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1.3</w:t>
            </w:r>
          </w:p>
        </w:tc>
        <w:tc>
          <w:tcPr>
            <w:tcW w:w="812" w:type="dxa"/>
          </w:tcPr>
          <w:p w14:paraId="29AFB0F0" w14:textId="311101D8" w:rsidR="00FA4A42" w:rsidRPr="00C86625" w:rsidRDefault="00446A3B" w:rsidP="00472B0C">
            <w:pPr>
              <w:spacing w:line="240" w:lineRule="auto"/>
              <w:rPr>
                <w:sz w:val="13"/>
                <w:szCs w:val="13"/>
                <w:highlight w:val="yellow"/>
                <w:vertAlign w:val="superscript"/>
                <w:lang w:val="en-US"/>
              </w:rPr>
            </w:pPr>
            <w:r w:rsidRPr="00446A3B">
              <w:rPr>
                <w:b/>
                <w:bCs/>
                <w:sz w:val="13"/>
                <w:szCs w:val="13"/>
                <w:lang w:val="en-US"/>
              </w:rPr>
              <w:t>&lt;0.001</w:t>
            </w:r>
            <w:r w:rsidRPr="00446A3B">
              <w:rPr>
                <w:b/>
                <w:bCs/>
                <w:sz w:val="13"/>
                <w:szCs w:val="13"/>
                <w:vertAlign w:val="superscript"/>
                <w:lang w:val="en-US"/>
              </w:rPr>
              <w:t>b</w:t>
            </w:r>
          </w:p>
        </w:tc>
      </w:tr>
      <w:tr w:rsidR="00C56712" w:rsidRPr="00B578BD" w14:paraId="5111482B" w14:textId="77777777" w:rsidTr="00472B0C">
        <w:tc>
          <w:tcPr>
            <w:tcW w:w="4111" w:type="dxa"/>
            <w:vAlign w:val="bottom"/>
          </w:tcPr>
          <w:p w14:paraId="0E273B03" w14:textId="3ADF325F" w:rsidR="00C56712" w:rsidRDefault="00C5671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ex, male</w:t>
            </w:r>
          </w:p>
        </w:tc>
        <w:tc>
          <w:tcPr>
            <w:tcW w:w="1323" w:type="dxa"/>
            <w:vAlign w:val="bottom"/>
          </w:tcPr>
          <w:p w14:paraId="120FA8AD" w14:textId="2E769F1C" w:rsidR="00C56712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447 (34.8%)</w:t>
            </w:r>
          </w:p>
        </w:tc>
        <w:tc>
          <w:tcPr>
            <w:tcW w:w="1323" w:type="dxa"/>
            <w:vAlign w:val="bottom"/>
          </w:tcPr>
          <w:p w14:paraId="7DC6AC5E" w14:textId="78C6D191" w:rsidR="00C56712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30 (48.4%)</w:t>
            </w:r>
          </w:p>
        </w:tc>
        <w:tc>
          <w:tcPr>
            <w:tcW w:w="1323" w:type="dxa"/>
            <w:vAlign w:val="bottom"/>
          </w:tcPr>
          <w:p w14:paraId="49CF82D7" w14:textId="3AF86D05" w:rsidR="00C56712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417 (34.1%)</w:t>
            </w:r>
          </w:p>
        </w:tc>
        <w:tc>
          <w:tcPr>
            <w:tcW w:w="812" w:type="dxa"/>
          </w:tcPr>
          <w:p w14:paraId="38DB5323" w14:textId="0F11D00B" w:rsidR="00C56712" w:rsidRPr="00DB1540" w:rsidRDefault="00DB1540" w:rsidP="00472B0C">
            <w:pPr>
              <w:spacing w:line="240" w:lineRule="auto"/>
              <w:rPr>
                <w:b/>
                <w:bCs/>
                <w:sz w:val="13"/>
                <w:szCs w:val="13"/>
                <w:highlight w:val="yellow"/>
                <w:vertAlign w:val="superscript"/>
                <w:lang w:val="en-US"/>
              </w:rPr>
            </w:pPr>
            <w:r w:rsidRPr="00DB1540">
              <w:rPr>
                <w:b/>
                <w:bCs/>
                <w:sz w:val="13"/>
                <w:szCs w:val="13"/>
                <w:lang w:val="en-US"/>
              </w:rPr>
              <w:t>0.021</w:t>
            </w:r>
            <w:r w:rsidRPr="00DB1540">
              <w:rPr>
                <w:b/>
                <w:bCs/>
                <w:sz w:val="13"/>
                <w:szCs w:val="13"/>
                <w:vertAlign w:val="superscript"/>
                <w:lang w:val="en-US"/>
              </w:rPr>
              <w:t>c</w:t>
            </w:r>
          </w:p>
        </w:tc>
      </w:tr>
      <w:tr w:rsidR="00FA4A42" w:rsidRPr="00B578BD" w14:paraId="45EF09CC" w14:textId="77777777" w:rsidTr="00472B0C">
        <w:trPr>
          <w:trHeight w:val="210"/>
        </w:trPr>
        <w:tc>
          <w:tcPr>
            <w:tcW w:w="4111" w:type="dxa"/>
            <w:vAlign w:val="bottom"/>
          </w:tcPr>
          <w:p w14:paraId="7572979B" w14:textId="77777777" w:rsidR="00FA4A42" w:rsidRPr="009B7427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9B7427">
              <w:rPr>
                <w:b/>
                <w:bCs/>
                <w:sz w:val="13"/>
                <w:szCs w:val="13"/>
                <w:lang w:val="en-US"/>
              </w:rPr>
              <w:t>Pulse wave velocity</w:t>
            </w:r>
          </w:p>
        </w:tc>
        <w:tc>
          <w:tcPr>
            <w:tcW w:w="1323" w:type="dxa"/>
          </w:tcPr>
          <w:p w14:paraId="482F1B6E" w14:textId="77777777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</w:tcPr>
          <w:p w14:paraId="523C2A0B" w14:textId="77777777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</w:tcPr>
          <w:p w14:paraId="6925D517" w14:textId="77777777" w:rsidR="00FA4A42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812" w:type="dxa"/>
          </w:tcPr>
          <w:p w14:paraId="6B6CBF2D" w14:textId="77777777" w:rsidR="00FA4A42" w:rsidRPr="00C86625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</w:p>
        </w:tc>
      </w:tr>
      <w:tr w:rsidR="00FA4A42" w:rsidRPr="00B578BD" w14:paraId="2CFEEE0E" w14:textId="77777777" w:rsidTr="00472B0C">
        <w:tc>
          <w:tcPr>
            <w:tcW w:w="4111" w:type="dxa"/>
          </w:tcPr>
          <w:p w14:paraId="7E57B8E3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843747">
              <w:rPr>
                <w:sz w:val="13"/>
                <w:szCs w:val="13"/>
                <w:lang w:val="en-US"/>
              </w:rPr>
              <w:t>cfPWV</w:t>
            </w:r>
            <w:r>
              <w:rPr>
                <w:sz w:val="13"/>
                <w:szCs w:val="13"/>
                <w:lang w:val="en-US"/>
              </w:rPr>
              <w:t>, m/s</w:t>
            </w:r>
          </w:p>
        </w:tc>
        <w:tc>
          <w:tcPr>
            <w:tcW w:w="1323" w:type="dxa"/>
          </w:tcPr>
          <w:p w14:paraId="065CDE3F" w14:textId="77777777" w:rsidR="00FA4A42" w:rsidRPr="00B578B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6.0</w:t>
            </w:r>
            <w:r w:rsidRPr="00B578BD">
              <w:rPr>
                <w:sz w:val="13"/>
                <w:szCs w:val="13"/>
                <w:lang w:val="en-US"/>
              </w:rPr>
              <w:t xml:space="preserve"> ± </w:t>
            </w:r>
            <w:r>
              <w:rPr>
                <w:sz w:val="13"/>
                <w:szCs w:val="13"/>
                <w:lang w:val="en-US"/>
              </w:rPr>
              <w:t>0.7</w:t>
            </w:r>
          </w:p>
        </w:tc>
        <w:tc>
          <w:tcPr>
            <w:tcW w:w="1323" w:type="dxa"/>
          </w:tcPr>
          <w:p w14:paraId="33C6BB14" w14:textId="7B0ACAC7" w:rsidR="00FA4A42" w:rsidRPr="00B578BD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6.3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0.7</w:t>
            </w:r>
          </w:p>
        </w:tc>
        <w:tc>
          <w:tcPr>
            <w:tcW w:w="1323" w:type="dxa"/>
          </w:tcPr>
          <w:p w14:paraId="6A03BDD6" w14:textId="61E4FD9E" w:rsidR="00FA4A42" w:rsidRPr="00B578BD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6.0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0.7</w:t>
            </w:r>
          </w:p>
        </w:tc>
        <w:tc>
          <w:tcPr>
            <w:tcW w:w="812" w:type="dxa"/>
          </w:tcPr>
          <w:p w14:paraId="2C96B733" w14:textId="3A572CCE" w:rsidR="00FA4A42" w:rsidRPr="00446A3B" w:rsidRDefault="00FA4A42" w:rsidP="00472B0C">
            <w:pPr>
              <w:spacing w:line="240" w:lineRule="auto"/>
              <w:rPr>
                <w:b/>
                <w:bCs/>
                <w:sz w:val="13"/>
                <w:szCs w:val="13"/>
                <w:vertAlign w:val="superscript"/>
                <w:lang w:val="en-US"/>
              </w:rPr>
            </w:pPr>
            <w:r w:rsidRPr="00446A3B">
              <w:rPr>
                <w:b/>
                <w:bCs/>
                <w:sz w:val="13"/>
                <w:szCs w:val="13"/>
                <w:lang w:val="en-US"/>
              </w:rPr>
              <w:t>&lt;0.00</w:t>
            </w:r>
            <w:r w:rsidR="00446A3B" w:rsidRPr="00446A3B">
              <w:rPr>
                <w:b/>
                <w:bCs/>
                <w:sz w:val="13"/>
                <w:szCs w:val="13"/>
                <w:lang w:val="en-US"/>
              </w:rPr>
              <w:t>3</w:t>
            </w:r>
            <w:r w:rsidR="00446A3B" w:rsidRPr="00446A3B">
              <w:rPr>
                <w:b/>
                <w:bCs/>
                <w:sz w:val="13"/>
                <w:szCs w:val="13"/>
                <w:vertAlign w:val="superscript"/>
                <w:lang w:val="en-US"/>
              </w:rPr>
              <w:t>b</w:t>
            </w:r>
          </w:p>
        </w:tc>
      </w:tr>
      <w:tr w:rsidR="00FA4A42" w:rsidRPr="00B5740D" w14:paraId="17EE6B1B" w14:textId="77777777" w:rsidTr="00472B0C">
        <w:trPr>
          <w:trHeight w:val="210"/>
        </w:trPr>
        <w:tc>
          <w:tcPr>
            <w:tcW w:w="4111" w:type="dxa"/>
            <w:vAlign w:val="bottom"/>
          </w:tcPr>
          <w:p w14:paraId="4AFF5059" w14:textId="77777777" w:rsidR="00FA4A42" w:rsidRPr="00FC390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FC390D">
              <w:rPr>
                <w:b/>
                <w:bCs/>
                <w:sz w:val="13"/>
                <w:szCs w:val="13"/>
                <w:lang w:val="en-US"/>
              </w:rPr>
              <w:t>Alcohol intake</w:t>
            </w:r>
          </w:p>
        </w:tc>
        <w:tc>
          <w:tcPr>
            <w:tcW w:w="1323" w:type="dxa"/>
          </w:tcPr>
          <w:p w14:paraId="3FBA4830" w14:textId="77777777" w:rsidR="00FA4A42" w:rsidRPr="00B5740D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</w:p>
        </w:tc>
        <w:tc>
          <w:tcPr>
            <w:tcW w:w="1323" w:type="dxa"/>
          </w:tcPr>
          <w:p w14:paraId="68703BD1" w14:textId="77777777" w:rsidR="00FA4A42" w:rsidRPr="004F194C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</w:tcPr>
          <w:p w14:paraId="34B3ADB9" w14:textId="77777777" w:rsidR="00FA4A42" w:rsidRPr="00B5740D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</w:p>
        </w:tc>
        <w:tc>
          <w:tcPr>
            <w:tcW w:w="812" w:type="dxa"/>
          </w:tcPr>
          <w:p w14:paraId="6C1C6227" w14:textId="77777777" w:rsidR="00FA4A42" w:rsidRPr="00C86625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</w:p>
        </w:tc>
      </w:tr>
      <w:tr w:rsidR="00FA4A42" w:rsidRPr="00B5740D" w14:paraId="3B87949E" w14:textId="77777777" w:rsidTr="00472B0C">
        <w:tc>
          <w:tcPr>
            <w:tcW w:w="4111" w:type="dxa"/>
          </w:tcPr>
          <w:p w14:paraId="308FA4BB" w14:textId="77777777" w:rsidR="00FA4A42" w:rsidRPr="00FC390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FC390D">
              <w:rPr>
                <w:sz w:val="13"/>
                <w:szCs w:val="13"/>
                <w:lang w:val="en-US"/>
              </w:rPr>
              <w:t>Alcohol intake ≥ 140 g/week (females) / ≥ 210 g/week (males)</w:t>
            </w:r>
          </w:p>
        </w:tc>
        <w:tc>
          <w:tcPr>
            <w:tcW w:w="1323" w:type="dxa"/>
          </w:tcPr>
          <w:p w14:paraId="11AF5D13" w14:textId="1BCCECD7" w:rsidR="00FA4A42" w:rsidRPr="00F566A8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49</w:t>
            </w:r>
            <w:r w:rsidR="00FA4A42" w:rsidRPr="00F566A8">
              <w:rPr>
                <w:sz w:val="13"/>
                <w:szCs w:val="13"/>
                <w:lang w:val="en-US"/>
              </w:rPr>
              <w:t xml:space="preserve"> (3.</w:t>
            </w:r>
            <w:r>
              <w:rPr>
                <w:sz w:val="13"/>
                <w:szCs w:val="13"/>
                <w:lang w:val="en-US"/>
              </w:rPr>
              <w:t>8</w:t>
            </w:r>
            <w:r w:rsidR="00FA4A42" w:rsidRPr="00F566A8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0F924BCA" w14:textId="786C11E8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0</w:t>
            </w:r>
            <w:r w:rsidR="00FA4A42" w:rsidRPr="004F194C">
              <w:rPr>
                <w:sz w:val="13"/>
                <w:szCs w:val="13"/>
                <w:lang w:val="en-US"/>
              </w:rPr>
              <w:t xml:space="preserve"> (</w:t>
            </w:r>
            <w:r>
              <w:rPr>
                <w:sz w:val="13"/>
                <w:szCs w:val="13"/>
                <w:lang w:val="en-US"/>
              </w:rPr>
              <w:t>0.0</w:t>
            </w:r>
            <w:r w:rsidR="00FA4A42"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7A724C76" w14:textId="62B36824" w:rsidR="00FA4A42" w:rsidRPr="00DB1540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>49</w:t>
            </w:r>
            <w:r w:rsidR="00FA4A42" w:rsidRPr="00DB1540">
              <w:rPr>
                <w:sz w:val="13"/>
                <w:szCs w:val="13"/>
                <w:lang w:val="en-US"/>
              </w:rPr>
              <w:t xml:space="preserve"> (</w:t>
            </w:r>
            <w:r w:rsidRPr="00DB1540">
              <w:rPr>
                <w:sz w:val="13"/>
                <w:szCs w:val="13"/>
                <w:lang w:val="en-US"/>
              </w:rPr>
              <w:t>4.0</w:t>
            </w:r>
            <w:r w:rsidR="00FA4A42" w:rsidRPr="00DB1540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</w:tcPr>
          <w:p w14:paraId="0DEC4108" w14:textId="16F4B962" w:rsidR="00FA4A42" w:rsidRPr="00DB1540" w:rsidRDefault="00DB1540" w:rsidP="00472B0C">
            <w:pPr>
              <w:spacing w:line="240" w:lineRule="auto"/>
              <w:rPr>
                <w:sz w:val="13"/>
                <w:szCs w:val="13"/>
                <w:vertAlign w:val="superscript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>0.167</w:t>
            </w:r>
            <w:r w:rsidRPr="00DB1540">
              <w:rPr>
                <w:sz w:val="13"/>
                <w:szCs w:val="13"/>
                <w:vertAlign w:val="superscript"/>
                <w:lang w:val="en-US"/>
              </w:rPr>
              <w:t>d</w:t>
            </w:r>
          </w:p>
        </w:tc>
      </w:tr>
      <w:tr w:rsidR="00FA4A42" w:rsidRPr="00F566A8" w14:paraId="055D2059" w14:textId="77777777" w:rsidTr="00472B0C">
        <w:tc>
          <w:tcPr>
            <w:tcW w:w="4111" w:type="dxa"/>
          </w:tcPr>
          <w:p w14:paraId="5B5D3A87" w14:textId="77777777" w:rsidR="00FA4A42" w:rsidRPr="00FC390D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FC390D">
              <w:rPr>
                <w:sz w:val="13"/>
                <w:szCs w:val="13"/>
                <w:lang w:val="en-US"/>
              </w:rPr>
              <w:t xml:space="preserve">    &gt; 350 g/week (females) / &gt; 420 g/week (males)</w:t>
            </w:r>
          </w:p>
        </w:tc>
        <w:tc>
          <w:tcPr>
            <w:tcW w:w="1323" w:type="dxa"/>
          </w:tcPr>
          <w:p w14:paraId="229B31AC" w14:textId="3E0A6D77" w:rsidR="00FA4A42" w:rsidRPr="00F566A8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6</w:t>
            </w:r>
            <w:r w:rsidR="00FA4A42" w:rsidRPr="00F566A8">
              <w:rPr>
                <w:sz w:val="13"/>
                <w:szCs w:val="13"/>
                <w:lang w:val="en-US"/>
              </w:rPr>
              <w:t xml:space="preserve"> (0.5%)</w:t>
            </w:r>
          </w:p>
        </w:tc>
        <w:tc>
          <w:tcPr>
            <w:tcW w:w="1323" w:type="dxa"/>
          </w:tcPr>
          <w:p w14:paraId="36CD6B27" w14:textId="494C49CB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0</w:t>
            </w:r>
            <w:r w:rsidRPr="004F194C">
              <w:rPr>
                <w:sz w:val="13"/>
                <w:szCs w:val="13"/>
                <w:lang w:val="en-US"/>
              </w:rPr>
              <w:t xml:space="preserve"> (</w:t>
            </w:r>
            <w:r>
              <w:rPr>
                <w:sz w:val="13"/>
                <w:szCs w:val="13"/>
                <w:lang w:val="en-US"/>
              </w:rPr>
              <w:t>0.0</w:t>
            </w:r>
            <w:r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01947E94" w14:textId="591B81CD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6</w:t>
            </w:r>
            <w:r w:rsidRPr="00F566A8">
              <w:rPr>
                <w:sz w:val="13"/>
                <w:szCs w:val="13"/>
                <w:lang w:val="en-US"/>
              </w:rPr>
              <w:t xml:space="preserve"> (0.5%)</w:t>
            </w:r>
          </w:p>
        </w:tc>
        <w:tc>
          <w:tcPr>
            <w:tcW w:w="812" w:type="dxa"/>
          </w:tcPr>
          <w:p w14:paraId="38C8AB37" w14:textId="4E1DE256" w:rsidR="00FA4A42" w:rsidRPr="00C86625" w:rsidRDefault="00DB1540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>0.</w:t>
            </w:r>
            <w:r>
              <w:rPr>
                <w:sz w:val="13"/>
                <w:szCs w:val="13"/>
                <w:lang w:val="en-US"/>
              </w:rPr>
              <w:t>999</w:t>
            </w:r>
            <w:r w:rsidRPr="00DB1540">
              <w:rPr>
                <w:sz w:val="13"/>
                <w:szCs w:val="13"/>
                <w:vertAlign w:val="superscript"/>
                <w:lang w:val="en-US"/>
              </w:rPr>
              <w:t>d</w:t>
            </w:r>
          </w:p>
        </w:tc>
      </w:tr>
      <w:tr w:rsidR="00FA4A42" w:rsidRPr="00F566A8" w14:paraId="4A5ED11A" w14:textId="77777777" w:rsidTr="00472B0C">
        <w:trPr>
          <w:trHeight w:val="210"/>
        </w:trPr>
        <w:tc>
          <w:tcPr>
            <w:tcW w:w="4111" w:type="dxa"/>
            <w:vAlign w:val="bottom"/>
          </w:tcPr>
          <w:p w14:paraId="60AE9A39" w14:textId="77777777" w:rsidR="00FA4A42" w:rsidRPr="00EA2616" w:rsidRDefault="00FA4A42" w:rsidP="00472B0C">
            <w:pPr>
              <w:spacing w:line="240" w:lineRule="auto"/>
              <w:rPr>
                <w:sz w:val="13"/>
                <w:szCs w:val="13"/>
                <w:vertAlign w:val="superscript"/>
                <w:lang w:val="en-US"/>
              </w:rPr>
            </w:pPr>
            <w:r w:rsidRPr="00EA2616">
              <w:rPr>
                <w:b/>
                <w:bCs/>
                <w:sz w:val="13"/>
                <w:szCs w:val="13"/>
                <w:lang w:val="en-US"/>
              </w:rPr>
              <w:t>Cardiometabolic risk factors</w:t>
            </w:r>
          </w:p>
        </w:tc>
        <w:tc>
          <w:tcPr>
            <w:tcW w:w="1323" w:type="dxa"/>
          </w:tcPr>
          <w:p w14:paraId="255F56C6" w14:textId="77777777" w:rsidR="00FA4A42" w:rsidRPr="00F566A8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</w:tcPr>
          <w:p w14:paraId="5590AA24" w14:textId="77777777" w:rsidR="00FA4A42" w:rsidRPr="004F194C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23" w:type="dxa"/>
          </w:tcPr>
          <w:p w14:paraId="29DC1A78" w14:textId="77777777" w:rsidR="00FA4A42" w:rsidRPr="004F194C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812" w:type="dxa"/>
          </w:tcPr>
          <w:p w14:paraId="7BF03CF1" w14:textId="77777777" w:rsidR="00FA4A42" w:rsidRPr="00C86625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</w:p>
        </w:tc>
      </w:tr>
      <w:tr w:rsidR="00FA4A42" w:rsidRPr="00B5740D" w14:paraId="1C9EB948" w14:textId="77777777" w:rsidTr="00472B0C">
        <w:tc>
          <w:tcPr>
            <w:tcW w:w="4111" w:type="dxa"/>
          </w:tcPr>
          <w:p w14:paraId="3288AD56" w14:textId="54BD5E39" w:rsidR="00FA4A42" w:rsidRPr="002244D9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vertAlign w:val="superscript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>Overweight/</w:t>
            </w:r>
            <w:proofErr w:type="spellStart"/>
            <w:r w:rsidRPr="00DB1540">
              <w:rPr>
                <w:sz w:val="13"/>
                <w:szCs w:val="13"/>
                <w:lang w:val="en-US"/>
              </w:rPr>
              <w:t>obese</w:t>
            </w:r>
            <w:r w:rsidR="00DB1540" w:rsidRPr="00DB1540">
              <w:rPr>
                <w:sz w:val="13"/>
                <w:szCs w:val="13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23" w:type="dxa"/>
          </w:tcPr>
          <w:p w14:paraId="406E7C62" w14:textId="46D3E8CE" w:rsidR="00FA4A42" w:rsidRPr="00F566A8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F566A8">
              <w:rPr>
                <w:sz w:val="13"/>
                <w:szCs w:val="13"/>
                <w:lang w:val="en-US"/>
              </w:rPr>
              <w:t>20</w:t>
            </w:r>
            <w:r w:rsidR="00DB1540">
              <w:rPr>
                <w:sz w:val="13"/>
                <w:szCs w:val="13"/>
                <w:lang w:val="en-US"/>
              </w:rPr>
              <w:t>8</w:t>
            </w:r>
            <w:r w:rsidRPr="00F566A8">
              <w:rPr>
                <w:sz w:val="13"/>
                <w:szCs w:val="13"/>
                <w:lang w:val="en-US"/>
              </w:rPr>
              <w:t xml:space="preserve"> (16.2%)</w:t>
            </w:r>
          </w:p>
        </w:tc>
        <w:tc>
          <w:tcPr>
            <w:tcW w:w="1323" w:type="dxa"/>
          </w:tcPr>
          <w:p w14:paraId="69A681A8" w14:textId="254FF692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52</w:t>
            </w:r>
            <w:r w:rsidR="00FA4A42" w:rsidRPr="004F194C">
              <w:rPr>
                <w:sz w:val="13"/>
                <w:szCs w:val="13"/>
                <w:lang w:val="en-US"/>
              </w:rPr>
              <w:t xml:space="preserve"> (</w:t>
            </w:r>
            <w:r>
              <w:rPr>
                <w:sz w:val="13"/>
                <w:szCs w:val="13"/>
                <w:lang w:val="en-US"/>
              </w:rPr>
              <w:t>83.9</w:t>
            </w:r>
            <w:r w:rsidR="00FA4A42"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33C903DE" w14:textId="0BAA9A76" w:rsidR="00FA4A42" w:rsidRPr="004F194C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4F194C">
              <w:rPr>
                <w:sz w:val="13"/>
                <w:szCs w:val="13"/>
                <w:lang w:val="en-US"/>
              </w:rPr>
              <w:t>1</w:t>
            </w:r>
            <w:r w:rsidR="00DB1540">
              <w:rPr>
                <w:sz w:val="13"/>
                <w:szCs w:val="13"/>
                <w:lang w:val="en-US"/>
              </w:rPr>
              <w:t>56</w:t>
            </w:r>
            <w:r w:rsidRPr="004F194C">
              <w:rPr>
                <w:sz w:val="13"/>
                <w:szCs w:val="13"/>
                <w:lang w:val="en-US"/>
              </w:rPr>
              <w:t xml:space="preserve"> (1</w:t>
            </w:r>
            <w:r w:rsidR="00DB1540">
              <w:rPr>
                <w:sz w:val="13"/>
                <w:szCs w:val="13"/>
                <w:lang w:val="en-US"/>
              </w:rPr>
              <w:t>2.8</w:t>
            </w:r>
            <w:r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</w:tcPr>
          <w:p w14:paraId="41A61C76" w14:textId="683B58B2" w:rsidR="00FA4A42" w:rsidRPr="00C86625" w:rsidRDefault="00DB1540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>
              <w:rPr>
                <w:b/>
                <w:bCs/>
                <w:sz w:val="13"/>
                <w:szCs w:val="13"/>
                <w:lang w:val="en-US"/>
              </w:rPr>
              <w:t>&lt;</w:t>
            </w:r>
            <w:r w:rsidRPr="00DB1540">
              <w:rPr>
                <w:b/>
                <w:bCs/>
                <w:sz w:val="13"/>
                <w:szCs w:val="13"/>
                <w:lang w:val="en-US"/>
              </w:rPr>
              <w:t>0.0</w:t>
            </w:r>
            <w:r>
              <w:rPr>
                <w:b/>
                <w:bCs/>
                <w:sz w:val="13"/>
                <w:szCs w:val="13"/>
                <w:lang w:val="en-US"/>
              </w:rPr>
              <w:t>01</w:t>
            </w:r>
            <w:r w:rsidRPr="00DB1540">
              <w:rPr>
                <w:b/>
                <w:bCs/>
                <w:sz w:val="13"/>
                <w:szCs w:val="13"/>
                <w:vertAlign w:val="superscript"/>
                <w:lang w:val="en-US"/>
              </w:rPr>
              <w:t>c</w:t>
            </w:r>
          </w:p>
        </w:tc>
      </w:tr>
      <w:tr w:rsidR="00581580" w:rsidRPr="00B5740D" w14:paraId="32C7515F" w14:textId="77777777" w:rsidTr="00472B0C">
        <w:tc>
          <w:tcPr>
            <w:tcW w:w="4111" w:type="dxa"/>
          </w:tcPr>
          <w:p w14:paraId="0F642193" w14:textId="0CDFABBA" w:rsidR="00581580" w:rsidRPr="00581580" w:rsidRDefault="00581580" w:rsidP="00472B0C">
            <w:pPr>
              <w:spacing w:line="240" w:lineRule="auto"/>
              <w:rPr>
                <w:sz w:val="13"/>
                <w:szCs w:val="13"/>
                <w:highlight w:val="yellow"/>
                <w:vertAlign w:val="superscript"/>
                <w:lang w:val="en-US"/>
              </w:rPr>
            </w:pPr>
            <w:r w:rsidRPr="00446A3B">
              <w:rPr>
                <w:sz w:val="13"/>
                <w:szCs w:val="13"/>
                <w:lang w:val="en-US"/>
              </w:rPr>
              <w:t xml:space="preserve">    BMI, kg/m</w:t>
            </w:r>
            <w:r w:rsidRPr="00446A3B">
              <w:rPr>
                <w:sz w:val="13"/>
                <w:szCs w:val="13"/>
                <w:vertAlign w:val="superscript"/>
                <w:lang w:val="en-US"/>
              </w:rPr>
              <w:t>2</w:t>
            </w:r>
          </w:p>
        </w:tc>
        <w:tc>
          <w:tcPr>
            <w:tcW w:w="1323" w:type="dxa"/>
          </w:tcPr>
          <w:p w14:paraId="0F68AEBD" w14:textId="58362934" w:rsidR="00581580" w:rsidRPr="00F566A8" w:rsidRDefault="00446A3B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22.2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3.6</w:t>
            </w:r>
          </w:p>
        </w:tc>
        <w:tc>
          <w:tcPr>
            <w:tcW w:w="1323" w:type="dxa"/>
          </w:tcPr>
          <w:p w14:paraId="3E045430" w14:textId="48F0E3DF" w:rsidR="00581580" w:rsidRPr="004F194C" w:rsidRDefault="00FB1666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28.9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3.8</w:t>
            </w:r>
          </w:p>
        </w:tc>
        <w:tc>
          <w:tcPr>
            <w:tcW w:w="1323" w:type="dxa"/>
          </w:tcPr>
          <w:p w14:paraId="471E92DF" w14:textId="623290FB" w:rsidR="00581580" w:rsidRPr="004F194C" w:rsidRDefault="00FB1666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21.9 </w:t>
            </w:r>
            <w:r w:rsidRPr="00B578BD">
              <w:rPr>
                <w:sz w:val="13"/>
                <w:szCs w:val="13"/>
                <w:lang w:val="en-US"/>
              </w:rPr>
              <w:t>±</w:t>
            </w:r>
            <w:r>
              <w:rPr>
                <w:sz w:val="13"/>
                <w:szCs w:val="13"/>
                <w:lang w:val="en-US"/>
              </w:rPr>
              <w:t xml:space="preserve"> 3.2</w:t>
            </w:r>
          </w:p>
        </w:tc>
        <w:tc>
          <w:tcPr>
            <w:tcW w:w="812" w:type="dxa"/>
          </w:tcPr>
          <w:p w14:paraId="7AF56241" w14:textId="21DDC4A0" w:rsidR="00581580" w:rsidRPr="00C86625" w:rsidRDefault="00446A3B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 w:rsidRPr="00446A3B">
              <w:rPr>
                <w:b/>
                <w:bCs/>
                <w:sz w:val="13"/>
                <w:szCs w:val="13"/>
                <w:lang w:val="en-US"/>
              </w:rPr>
              <w:t>&lt;0.001</w:t>
            </w:r>
            <w:r w:rsidRPr="00446A3B">
              <w:rPr>
                <w:b/>
                <w:bCs/>
                <w:sz w:val="13"/>
                <w:szCs w:val="13"/>
                <w:vertAlign w:val="superscript"/>
                <w:lang w:val="en-US"/>
              </w:rPr>
              <w:t>b</w:t>
            </w:r>
          </w:p>
        </w:tc>
      </w:tr>
      <w:tr w:rsidR="00FA4A42" w:rsidRPr="00B5740D" w14:paraId="5C208758" w14:textId="77777777" w:rsidTr="00472B0C">
        <w:tc>
          <w:tcPr>
            <w:tcW w:w="4111" w:type="dxa"/>
          </w:tcPr>
          <w:p w14:paraId="1036AD8A" w14:textId="69035529" w:rsidR="00FA4A42" w:rsidRPr="00B5740D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vertAlign w:val="superscript"/>
                <w:lang w:val="en-US"/>
              </w:rPr>
            </w:pPr>
            <w:r w:rsidRPr="00EA2616">
              <w:rPr>
                <w:sz w:val="13"/>
                <w:szCs w:val="13"/>
                <w:lang w:val="en-US"/>
              </w:rPr>
              <w:t xml:space="preserve">Impaired glucose </w:t>
            </w:r>
            <w:proofErr w:type="spellStart"/>
            <w:r w:rsidRPr="00EA2616">
              <w:rPr>
                <w:sz w:val="13"/>
                <w:szCs w:val="13"/>
                <w:lang w:val="en-US"/>
              </w:rPr>
              <w:t>metabolism</w:t>
            </w:r>
            <w:r w:rsidR="00DB1540" w:rsidRPr="00DB1540">
              <w:rPr>
                <w:sz w:val="13"/>
                <w:szCs w:val="13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323" w:type="dxa"/>
          </w:tcPr>
          <w:p w14:paraId="1CAC4B52" w14:textId="77777777" w:rsidR="00FA4A42" w:rsidRPr="00F566A8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F566A8">
              <w:rPr>
                <w:sz w:val="13"/>
                <w:szCs w:val="13"/>
                <w:lang w:val="en-US"/>
              </w:rPr>
              <w:t>58 (4.5%)</w:t>
            </w:r>
          </w:p>
        </w:tc>
        <w:tc>
          <w:tcPr>
            <w:tcW w:w="1323" w:type="dxa"/>
          </w:tcPr>
          <w:p w14:paraId="18D24782" w14:textId="263793D4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6</w:t>
            </w:r>
            <w:r w:rsidR="00FA4A42" w:rsidRPr="004F194C">
              <w:rPr>
                <w:sz w:val="13"/>
                <w:szCs w:val="13"/>
                <w:lang w:val="en-US"/>
              </w:rPr>
              <w:t xml:space="preserve"> (</w:t>
            </w:r>
            <w:r>
              <w:rPr>
                <w:sz w:val="13"/>
                <w:szCs w:val="13"/>
                <w:lang w:val="en-US"/>
              </w:rPr>
              <w:t>9.8</w:t>
            </w:r>
            <w:r w:rsidR="00FA4A42"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560DFAFA" w14:textId="7884FAC0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52</w:t>
            </w:r>
            <w:r w:rsidR="00FA4A42" w:rsidRPr="004F194C">
              <w:rPr>
                <w:sz w:val="13"/>
                <w:szCs w:val="13"/>
                <w:lang w:val="en-US"/>
              </w:rPr>
              <w:t xml:space="preserve"> (4.</w:t>
            </w:r>
            <w:r>
              <w:rPr>
                <w:sz w:val="13"/>
                <w:szCs w:val="13"/>
                <w:lang w:val="en-US"/>
              </w:rPr>
              <w:t>3</w:t>
            </w:r>
            <w:r w:rsidR="00FA4A42"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</w:tcPr>
          <w:p w14:paraId="71621DDC" w14:textId="2959B6B8" w:rsidR="00FA4A42" w:rsidRPr="00C86625" w:rsidRDefault="00FA4A42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>0.</w:t>
            </w:r>
            <w:r w:rsidR="00DB1540" w:rsidRPr="00DB1540">
              <w:rPr>
                <w:sz w:val="13"/>
                <w:szCs w:val="13"/>
                <w:lang w:val="en-US"/>
              </w:rPr>
              <w:t>053</w:t>
            </w:r>
            <w:r w:rsidR="00DB1540" w:rsidRPr="00DB1540">
              <w:rPr>
                <w:sz w:val="13"/>
                <w:szCs w:val="13"/>
                <w:vertAlign w:val="superscript"/>
                <w:lang w:val="en-US"/>
              </w:rPr>
              <w:t>d</w:t>
            </w:r>
          </w:p>
        </w:tc>
      </w:tr>
      <w:tr w:rsidR="00FA4A42" w:rsidRPr="00B5740D" w14:paraId="1143F132" w14:textId="77777777" w:rsidTr="00472B0C">
        <w:tc>
          <w:tcPr>
            <w:tcW w:w="4111" w:type="dxa"/>
          </w:tcPr>
          <w:p w14:paraId="66F50F90" w14:textId="529CDDE5" w:rsidR="00FA4A42" w:rsidRPr="002244D9" w:rsidRDefault="00FA4A42" w:rsidP="00472B0C">
            <w:pPr>
              <w:tabs>
                <w:tab w:val="left" w:pos="3016"/>
              </w:tabs>
              <w:spacing w:line="240" w:lineRule="auto"/>
              <w:rPr>
                <w:sz w:val="13"/>
                <w:szCs w:val="13"/>
                <w:vertAlign w:val="superscript"/>
                <w:lang w:val="en-US"/>
              </w:rPr>
            </w:pPr>
            <w:r w:rsidRPr="00DB1540">
              <w:rPr>
                <w:sz w:val="13"/>
                <w:szCs w:val="13"/>
                <w:lang w:val="en-US"/>
              </w:rPr>
              <w:t xml:space="preserve">Arterial </w:t>
            </w:r>
            <w:proofErr w:type="spellStart"/>
            <w:r w:rsidRPr="00DB1540">
              <w:rPr>
                <w:sz w:val="13"/>
                <w:szCs w:val="13"/>
                <w:lang w:val="en-US"/>
              </w:rPr>
              <w:t>hypertension</w:t>
            </w:r>
            <w:r w:rsidR="00DB1540">
              <w:rPr>
                <w:sz w:val="13"/>
                <w:szCs w:val="13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323" w:type="dxa"/>
          </w:tcPr>
          <w:p w14:paraId="6262E3EC" w14:textId="7984EA22" w:rsidR="00FA4A42" w:rsidRPr="00F566A8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499</w:t>
            </w:r>
            <w:r w:rsidR="00FA4A42" w:rsidRPr="00F566A8">
              <w:rPr>
                <w:sz w:val="13"/>
                <w:szCs w:val="13"/>
                <w:lang w:val="en-US"/>
              </w:rPr>
              <w:t xml:space="preserve"> (38.8%)</w:t>
            </w:r>
          </w:p>
        </w:tc>
        <w:tc>
          <w:tcPr>
            <w:tcW w:w="1323" w:type="dxa"/>
          </w:tcPr>
          <w:p w14:paraId="06CEC20F" w14:textId="7E6DC2C1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37</w:t>
            </w:r>
            <w:r w:rsidR="00FA4A42" w:rsidRPr="004F194C">
              <w:rPr>
                <w:sz w:val="13"/>
                <w:szCs w:val="13"/>
                <w:lang w:val="en-US"/>
              </w:rPr>
              <w:t xml:space="preserve"> (5</w:t>
            </w:r>
            <w:r>
              <w:rPr>
                <w:sz w:val="13"/>
                <w:szCs w:val="13"/>
                <w:lang w:val="en-US"/>
              </w:rPr>
              <w:t>9</w:t>
            </w:r>
            <w:r w:rsidR="00FA4A42" w:rsidRPr="004F194C">
              <w:rPr>
                <w:sz w:val="13"/>
                <w:szCs w:val="13"/>
                <w:lang w:val="en-US"/>
              </w:rPr>
              <w:t>.7%)</w:t>
            </w:r>
          </w:p>
        </w:tc>
        <w:tc>
          <w:tcPr>
            <w:tcW w:w="1323" w:type="dxa"/>
          </w:tcPr>
          <w:p w14:paraId="44F76D73" w14:textId="49113C67" w:rsidR="00FA4A42" w:rsidRPr="004F194C" w:rsidRDefault="00DB1540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462 </w:t>
            </w:r>
            <w:r w:rsidR="00FA4A42" w:rsidRPr="004F194C">
              <w:rPr>
                <w:sz w:val="13"/>
                <w:szCs w:val="13"/>
                <w:lang w:val="en-US"/>
              </w:rPr>
              <w:t>(3</w:t>
            </w:r>
            <w:r>
              <w:rPr>
                <w:sz w:val="13"/>
                <w:szCs w:val="13"/>
                <w:lang w:val="en-US"/>
              </w:rPr>
              <w:t>7</w:t>
            </w:r>
            <w:r w:rsidR="00FA4A42" w:rsidRPr="004F194C">
              <w:rPr>
                <w:sz w:val="13"/>
                <w:szCs w:val="13"/>
                <w:lang w:val="en-US"/>
              </w:rPr>
              <w:t>.</w:t>
            </w:r>
            <w:r>
              <w:rPr>
                <w:sz w:val="13"/>
                <w:szCs w:val="13"/>
                <w:lang w:val="en-US"/>
              </w:rPr>
              <w:t>8</w:t>
            </w:r>
            <w:r w:rsidR="00FA4A42" w:rsidRPr="004F194C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</w:tcPr>
          <w:p w14:paraId="632EB0DD" w14:textId="1AFC4F04" w:rsidR="00FA4A42" w:rsidRPr="00C86625" w:rsidRDefault="00DB1540" w:rsidP="00472B0C">
            <w:pPr>
              <w:spacing w:line="240" w:lineRule="auto"/>
              <w:rPr>
                <w:sz w:val="13"/>
                <w:szCs w:val="13"/>
                <w:highlight w:val="yellow"/>
                <w:lang w:val="en-US"/>
              </w:rPr>
            </w:pPr>
            <w:r>
              <w:rPr>
                <w:b/>
                <w:bCs/>
                <w:sz w:val="13"/>
                <w:szCs w:val="13"/>
                <w:lang w:val="en-US"/>
              </w:rPr>
              <w:t>&lt;</w:t>
            </w:r>
            <w:r w:rsidRPr="00DB1540">
              <w:rPr>
                <w:b/>
                <w:bCs/>
                <w:sz w:val="13"/>
                <w:szCs w:val="13"/>
                <w:lang w:val="en-US"/>
              </w:rPr>
              <w:t>0.0</w:t>
            </w:r>
            <w:r>
              <w:rPr>
                <w:b/>
                <w:bCs/>
                <w:sz w:val="13"/>
                <w:szCs w:val="13"/>
                <w:lang w:val="en-US"/>
              </w:rPr>
              <w:t>01</w:t>
            </w:r>
            <w:r w:rsidRPr="00DB1540">
              <w:rPr>
                <w:b/>
                <w:bCs/>
                <w:sz w:val="13"/>
                <w:szCs w:val="13"/>
                <w:vertAlign w:val="superscript"/>
                <w:lang w:val="en-US"/>
              </w:rPr>
              <w:t>c</w:t>
            </w:r>
          </w:p>
        </w:tc>
      </w:tr>
      <w:tr w:rsidR="00FA4A42" w:rsidRPr="00B5740D" w14:paraId="3BC3EFF3" w14:textId="77777777" w:rsidTr="00472B0C">
        <w:tc>
          <w:tcPr>
            <w:tcW w:w="4111" w:type="dxa"/>
          </w:tcPr>
          <w:p w14:paraId="7688B5A5" w14:textId="416BD74C" w:rsidR="00FA4A42" w:rsidRPr="00BE19B4" w:rsidRDefault="00FA4A42" w:rsidP="00472B0C">
            <w:pPr>
              <w:spacing w:line="240" w:lineRule="auto"/>
              <w:rPr>
                <w:sz w:val="13"/>
                <w:szCs w:val="13"/>
                <w:vertAlign w:val="superscript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 xml:space="preserve">Elevated plasma </w:t>
            </w:r>
            <w:proofErr w:type="spellStart"/>
            <w:r w:rsidRPr="00BE19B4">
              <w:rPr>
                <w:sz w:val="13"/>
                <w:szCs w:val="13"/>
                <w:lang w:val="en-US"/>
              </w:rPr>
              <w:t>triglycerides</w:t>
            </w:r>
            <w:r w:rsidR="00DB1540" w:rsidRPr="00BE19B4">
              <w:rPr>
                <w:sz w:val="13"/>
                <w:szCs w:val="13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323" w:type="dxa"/>
          </w:tcPr>
          <w:p w14:paraId="75AD7AC4" w14:textId="3FBFCC22" w:rsidR="00FA4A42" w:rsidRPr="00BE19B4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>8</w:t>
            </w:r>
            <w:r w:rsidR="00BE19B4" w:rsidRPr="00BE19B4">
              <w:rPr>
                <w:sz w:val="13"/>
                <w:szCs w:val="13"/>
                <w:lang w:val="en-US"/>
              </w:rPr>
              <w:t>2</w:t>
            </w:r>
            <w:r w:rsidRPr="00BE19B4">
              <w:rPr>
                <w:sz w:val="13"/>
                <w:szCs w:val="13"/>
                <w:lang w:val="en-US"/>
              </w:rPr>
              <w:t xml:space="preserve"> (6.4%)</w:t>
            </w:r>
          </w:p>
        </w:tc>
        <w:tc>
          <w:tcPr>
            <w:tcW w:w="1323" w:type="dxa"/>
          </w:tcPr>
          <w:p w14:paraId="1B4BACC3" w14:textId="449D5A2E" w:rsidR="00FA4A42" w:rsidRPr="00BE19B4" w:rsidRDefault="00BE19B4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>10</w:t>
            </w:r>
            <w:r w:rsidR="00FA4A42" w:rsidRPr="00BE19B4">
              <w:rPr>
                <w:sz w:val="13"/>
                <w:szCs w:val="13"/>
                <w:lang w:val="en-US"/>
              </w:rPr>
              <w:t xml:space="preserve"> (</w:t>
            </w:r>
            <w:r w:rsidRPr="00BE19B4">
              <w:rPr>
                <w:sz w:val="13"/>
                <w:szCs w:val="13"/>
                <w:lang w:val="en-US"/>
              </w:rPr>
              <w:t>16.4</w:t>
            </w:r>
            <w:r w:rsidR="00FA4A42" w:rsidRPr="00BE19B4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</w:tcPr>
          <w:p w14:paraId="412F7C8C" w14:textId="4D69C934" w:rsidR="00FA4A42" w:rsidRPr="00BE19B4" w:rsidRDefault="00BE19B4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>72</w:t>
            </w:r>
            <w:r w:rsidR="00FA4A42" w:rsidRPr="00BE19B4">
              <w:rPr>
                <w:sz w:val="13"/>
                <w:szCs w:val="13"/>
                <w:lang w:val="en-US"/>
              </w:rPr>
              <w:t xml:space="preserve"> (</w:t>
            </w:r>
            <w:r w:rsidRPr="00BE19B4">
              <w:rPr>
                <w:sz w:val="13"/>
                <w:szCs w:val="13"/>
                <w:lang w:val="en-US"/>
              </w:rPr>
              <w:t>5.9</w:t>
            </w:r>
            <w:r w:rsidR="00FA4A42" w:rsidRPr="00BE19B4">
              <w:rPr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</w:tcPr>
          <w:p w14:paraId="55C9DA2E" w14:textId="14F5320C" w:rsidR="00FA4A42" w:rsidRPr="00BE19B4" w:rsidRDefault="00FA4A42" w:rsidP="00472B0C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>0.</w:t>
            </w:r>
            <w:r w:rsidR="00BE19B4" w:rsidRPr="00BE19B4">
              <w:rPr>
                <w:sz w:val="13"/>
                <w:szCs w:val="13"/>
                <w:lang w:val="en-US"/>
              </w:rPr>
              <w:t>004</w:t>
            </w:r>
            <w:r w:rsidR="00BE19B4" w:rsidRPr="00BE19B4">
              <w:rPr>
                <w:sz w:val="13"/>
                <w:szCs w:val="13"/>
                <w:vertAlign w:val="superscript"/>
                <w:lang w:val="en-US"/>
              </w:rPr>
              <w:t>d</w:t>
            </w:r>
          </w:p>
        </w:tc>
      </w:tr>
      <w:tr w:rsidR="00FA4A42" w:rsidRPr="00B578BD" w14:paraId="3A0190C9" w14:textId="77777777" w:rsidTr="00472B0C">
        <w:trPr>
          <w:trHeight w:val="227"/>
        </w:trPr>
        <w:tc>
          <w:tcPr>
            <w:tcW w:w="4111" w:type="dxa"/>
            <w:tcBorders>
              <w:bottom w:val="single" w:sz="4" w:space="0" w:color="auto"/>
            </w:tcBorders>
          </w:tcPr>
          <w:p w14:paraId="5CB0DB63" w14:textId="2D957D4A" w:rsidR="00FA4A42" w:rsidRPr="00BE19B4" w:rsidRDefault="00C56712" w:rsidP="00472B0C">
            <w:pPr>
              <w:spacing w:line="240" w:lineRule="auto"/>
              <w:rPr>
                <w:color w:val="000000" w:themeColor="text1"/>
                <w:sz w:val="13"/>
                <w:szCs w:val="13"/>
                <w:vertAlign w:val="superscript"/>
                <w:lang w:val="en-US"/>
              </w:rPr>
            </w:pPr>
            <w:r w:rsidRPr="00BE19B4">
              <w:rPr>
                <w:sz w:val="13"/>
                <w:szCs w:val="13"/>
                <w:lang w:val="en-US"/>
              </w:rPr>
              <w:t xml:space="preserve">Decreased HDL </w:t>
            </w:r>
            <w:proofErr w:type="spellStart"/>
            <w:r w:rsidRPr="00BE19B4">
              <w:rPr>
                <w:sz w:val="13"/>
                <w:szCs w:val="13"/>
                <w:lang w:val="en-US"/>
              </w:rPr>
              <w:t>cholesterol</w:t>
            </w:r>
            <w:r w:rsidR="00DB1540" w:rsidRPr="00BE19B4">
              <w:rPr>
                <w:sz w:val="13"/>
                <w:szCs w:val="13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7DD5C08" w14:textId="2E318F31" w:rsidR="00FA4A42" w:rsidRPr="00BE19B4" w:rsidRDefault="00FA4A42" w:rsidP="00472B0C">
            <w:pPr>
              <w:spacing w:line="24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6</w:t>
            </w:r>
            <w:r w:rsidR="00BE19B4" w:rsidRPr="00BE19B4">
              <w:rPr>
                <w:color w:val="000000" w:themeColor="text1"/>
                <w:sz w:val="13"/>
                <w:szCs w:val="13"/>
                <w:lang w:val="en-US"/>
              </w:rPr>
              <w:t xml:space="preserve">7 </w:t>
            </w: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(</w:t>
            </w:r>
            <w:r w:rsidR="00BE19B4" w:rsidRPr="00BE19B4">
              <w:rPr>
                <w:color w:val="000000" w:themeColor="text1"/>
                <w:sz w:val="13"/>
                <w:szCs w:val="13"/>
                <w:lang w:val="en-US"/>
              </w:rPr>
              <w:t>5</w:t>
            </w: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.</w:t>
            </w:r>
            <w:r w:rsidR="00BE19B4" w:rsidRPr="00BE19B4">
              <w:rPr>
                <w:color w:val="000000" w:themeColor="text1"/>
                <w:sz w:val="13"/>
                <w:szCs w:val="13"/>
                <w:lang w:val="en-US"/>
              </w:rPr>
              <w:t>2</w:t>
            </w: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2204412" w14:textId="56F16993" w:rsidR="00FA4A42" w:rsidRPr="00BE19B4" w:rsidRDefault="00BE19B4" w:rsidP="00472B0C">
            <w:pPr>
              <w:spacing w:line="24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12</w:t>
            </w:r>
            <w:r w:rsidR="00FA4A42" w:rsidRPr="00BE19B4">
              <w:rPr>
                <w:color w:val="000000" w:themeColor="text1"/>
                <w:sz w:val="13"/>
                <w:szCs w:val="13"/>
                <w:lang w:val="en-US"/>
              </w:rPr>
              <w:t xml:space="preserve"> (</w:t>
            </w: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19.7</w:t>
            </w:r>
            <w:r w:rsidR="00FA4A42" w:rsidRPr="00BE19B4">
              <w:rPr>
                <w:color w:val="000000" w:themeColor="text1"/>
                <w:sz w:val="13"/>
                <w:szCs w:val="13"/>
                <w:lang w:val="en-US"/>
              </w:rPr>
              <w:t>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AE043FA" w14:textId="2B69BCCA" w:rsidR="00FA4A42" w:rsidRPr="00BE19B4" w:rsidRDefault="00BE19B4" w:rsidP="00472B0C">
            <w:pPr>
              <w:spacing w:line="24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55</w:t>
            </w:r>
            <w:r w:rsidR="00FA4A42" w:rsidRPr="00BE19B4">
              <w:rPr>
                <w:color w:val="000000" w:themeColor="text1"/>
                <w:sz w:val="13"/>
                <w:szCs w:val="13"/>
                <w:lang w:val="en-US"/>
              </w:rPr>
              <w:t xml:space="preserve"> (</w:t>
            </w:r>
            <w:r w:rsidRPr="00BE19B4">
              <w:rPr>
                <w:color w:val="000000" w:themeColor="text1"/>
                <w:sz w:val="13"/>
                <w:szCs w:val="13"/>
                <w:lang w:val="en-US"/>
              </w:rPr>
              <w:t>4.5</w:t>
            </w:r>
            <w:r w:rsidR="00FA4A42" w:rsidRPr="00BE19B4">
              <w:rPr>
                <w:color w:val="000000" w:themeColor="text1"/>
                <w:sz w:val="13"/>
                <w:szCs w:val="13"/>
                <w:lang w:val="en-US"/>
              </w:rPr>
              <w:t>%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89C94B4" w14:textId="3B38C475" w:rsidR="00FA4A42" w:rsidRPr="00BE19B4" w:rsidRDefault="00BE19B4" w:rsidP="00472B0C">
            <w:pPr>
              <w:spacing w:line="24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E19B4">
              <w:rPr>
                <w:b/>
                <w:bCs/>
                <w:sz w:val="13"/>
                <w:szCs w:val="13"/>
                <w:lang w:val="en-US"/>
              </w:rPr>
              <w:t>&lt;0.001</w:t>
            </w:r>
            <w:r w:rsidRPr="00BE19B4">
              <w:rPr>
                <w:b/>
                <w:bCs/>
                <w:sz w:val="13"/>
                <w:szCs w:val="13"/>
                <w:vertAlign w:val="superscript"/>
                <w:lang w:val="en-US"/>
              </w:rPr>
              <w:t>d</w:t>
            </w:r>
          </w:p>
        </w:tc>
      </w:tr>
    </w:tbl>
    <w:p w14:paraId="691C4F3A" w14:textId="77777777" w:rsidR="00FA4A42" w:rsidRPr="00FC390D" w:rsidRDefault="00FA4A42" w:rsidP="00FA4A42">
      <w:pPr>
        <w:pStyle w:val="Beschriftung"/>
        <w:rPr>
          <w:highlight w:val="yellow"/>
        </w:rPr>
      </w:pPr>
      <w:r w:rsidRPr="004F194C">
        <w:t>Values are given as mean ± SD or count (%).</w:t>
      </w:r>
      <w:r>
        <w:t xml:space="preserve"> </w:t>
      </w:r>
      <w:r w:rsidRPr="00FC390D">
        <w:t>Missing</w:t>
      </w:r>
      <w:r>
        <w:t xml:space="preserve"> data </w:t>
      </w:r>
      <w:r w:rsidRPr="00FC390D">
        <w:t>were &lt; 2% for all assessed parameters</w:t>
      </w:r>
      <w:r>
        <w:t>.</w:t>
      </w:r>
    </w:p>
    <w:p w14:paraId="7E184699" w14:textId="19B45D58" w:rsidR="00FA4A42" w:rsidRPr="00DB1540" w:rsidRDefault="00581580" w:rsidP="00FA4A42">
      <w:pPr>
        <w:pStyle w:val="Beschriftung"/>
      </w:pPr>
      <w:r w:rsidRPr="004F194C">
        <w:t xml:space="preserve">MASLD, metabolic dysfunction-associated </w:t>
      </w:r>
      <w:proofErr w:type="spellStart"/>
      <w:r w:rsidRPr="004F194C">
        <w:t>steatotic</w:t>
      </w:r>
      <w:proofErr w:type="spellEnd"/>
      <w:r w:rsidRPr="004F194C">
        <w:t xml:space="preserve"> liver disease</w:t>
      </w:r>
      <w:r>
        <w:t xml:space="preserve">, </w:t>
      </w:r>
      <w:r w:rsidR="006846E7" w:rsidRPr="0093159D">
        <w:rPr>
          <w:szCs w:val="28"/>
        </w:rPr>
        <w:t xml:space="preserve">SLD, </w:t>
      </w:r>
      <w:proofErr w:type="spellStart"/>
      <w:r w:rsidR="006846E7" w:rsidRPr="0093159D">
        <w:rPr>
          <w:szCs w:val="28"/>
        </w:rPr>
        <w:t>steatotic</w:t>
      </w:r>
      <w:proofErr w:type="spellEnd"/>
      <w:r w:rsidR="006846E7" w:rsidRPr="0093159D">
        <w:rPr>
          <w:szCs w:val="28"/>
        </w:rPr>
        <w:t xml:space="preserve"> liver disease</w:t>
      </w:r>
      <w:r w:rsidR="006846E7">
        <w:t>;</w:t>
      </w:r>
      <w:r>
        <w:t xml:space="preserve"> </w:t>
      </w:r>
      <w:r w:rsidR="00FA4A42" w:rsidRPr="004F194C">
        <w:t>cfPWV, carotid-femoral pulse wave velocity; BMI, body mass index; HDL, high-density lipoprotein</w:t>
      </w:r>
      <w:r w:rsidR="009D644A">
        <w:t xml:space="preserve">; </w:t>
      </w:r>
      <w:proofErr w:type="spellStart"/>
      <w:r w:rsidR="009D644A" w:rsidRPr="004F194C">
        <w:t>MetALD</w:t>
      </w:r>
      <w:proofErr w:type="spellEnd"/>
      <w:r w:rsidR="009D644A" w:rsidRPr="004F194C">
        <w:t xml:space="preserve">, metabolic dysfunction and alcohol associated </w:t>
      </w:r>
      <w:proofErr w:type="spellStart"/>
      <w:r w:rsidR="009D644A" w:rsidRPr="004F194C">
        <w:t>steatotic</w:t>
      </w:r>
      <w:proofErr w:type="spellEnd"/>
      <w:r w:rsidR="009D644A" w:rsidRPr="004F194C">
        <w:t xml:space="preserve"> liver disease; </w:t>
      </w:r>
      <w:r w:rsidR="009D644A">
        <w:t xml:space="preserve">and </w:t>
      </w:r>
      <w:r w:rsidR="009D644A" w:rsidRPr="004F194C">
        <w:t>ALD, alcohol-associated/related liver disease</w:t>
      </w:r>
      <w:r w:rsidR="006846E7">
        <w:t>.</w:t>
      </w:r>
      <w:r w:rsidR="00FA4A42">
        <w:br/>
      </w:r>
      <w:r w:rsidR="00FA4A42" w:rsidRPr="00446A3B">
        <w:rPr>
          <w:vertAlign w:val="superscript"/>
        </w:rPr>
        <w:t>a</w:t>
      </w:r>
      <w:r w:rsidR="00FA4A42" w:rsidRPr="00446A3B">
        <w:t xml:space="preserve"> </w:t>
      </w:r>
      <w:r w:rsidR="00C56712" w:rsidRPr="00446A3B">
        <w:t xml:space="preserve">Individuals with </w:t>
      </w:r>
      <w:proofErr w:type="spellStart"/>
      <w:r w:rsidR="00C56712" w:rsidRPr="00446A3B">
        <w:t>MetALD</w:t>
      </w:r>
      <w:proofErr w:type="spellEnd"/>
      <w:r w:rsidR="00C56712" w:rsidRPr="00446A3B">
        <w:t xml:space="preserve">, ALD and cryptogenic SLD </w:t>
      </w:r>
      <w:r w:rsidR="006846E7" w:rsidRPr="00446A3B">
        <w:t>(</w:t>
      </w:r>
      <w:r w:rsidR="006846E7" w:rsidRPr="00446A3B">
        <w:rPr>
          <w:i/>
          <w:iCs w:val="0"/>
        </w:rPr>
        <w:t>N</w:t>
      </w:r>
      <w:r w:rsidR="006846E7" w:rsidRPr="00446A3B">
        <w:t xml:space="preserve"> = 7) </w:t>
      </w:r>
      <w:r w:rsidR="00C56712" w:rsidRPr="00446A3B">
        <w:t>were excluded from this analysis.</w:t>
      </w:r>
      <w:r w:rsidR="00C56712" w:rsidRPr="00446A3B">
        <w:br/>
      </w:r>
      <w:r w:rsidR="006846E7" w:rsidRPr="00446A3B">
        <w:rPr>
          <w:vertAlign w:val="superscript"/>
        </w:rPr>
        <w:t>b</w:t>
      </w:r>
      <w:r w:rsidR="006846E7" w:rsidRPr="00446A3B">
        <w:t xml:space="preserve"> </w:t>
      </w:r>
      <w:r w:rsidR="00FA4A42" w:rsidRPr="00446A3B">
        <w:t>Student t test.</w:t>
      </w:r>
      <w:r w:rsidR="00FA4A42" w:rsidRPr="00446A3B">
        <w:br/>
      </w:r>
      <w:r w:rsidR="00DB1540" w:rsidRPr="00DB1540">
        <w:rPr>
          <w:vertAlign w:val="superscript"/>
        </w:rPr>
        <w:t>c</w:t>
      </w:r>
      <w:r w:rsidR="00FA4A42" w:rsidRPr="00DB1540">
        <w:t xml:space="preserve"> </w:t>
      </w:r>
      <w:r w:rsidR="00FA4A42" w:rsidRPr="00DB1540">
        <w:sym w:font="Symbol" w:char="F063"/>
      </w:r>
      <w:r w:rsidR="00FA4A42" w:rsidRPr="00DB1540">
        <w:rPr>
          <w:vertAlign w:val="superscript"/>
        </w:rPr>
        <w:t>2</w:t>
      </w:r>
      <w:r w:rsidR="00FA4A42" w:rsidRPr="00DB1540">
        <w:t xml:space="preserve"> test.</w:t>
      </w:r>
      <w:r w:rsidR="00FA4A42" w:rsidRPr="00C86625">
        <w:rPr>
          <w:highlight w:val="yellow"/>
        </w:rPr>
        <w:br/>
      </w:r>
      <w:r w:rsidR="00DB1540" w:rsidRPr="00DB1540">
        <w:rPr>
          <w:vertAlign w:val="superscript"/>
        </w:rPr>
        <w:t>d</w:t>
      </w:r>
      <w:r w:rsidR="00FA4A42" w:rsidRPr="00DB1540">
        <w:t xml:space="preserve"> Fisher exact test.</w:t>
      </w:r>
    </w:p>
    <w:p w14:paraId="04595652" w14:textId="1652BFDD" w:rsidR="00FA4A42" w:rsidRPr="002244D9" w:rsidRDefault="00DB1540" w:rsidP="00FA4A42">
      <w:pPr>
        <w:pStyle w:val="Beschriftung"/>
      </w:pPr>
      <w:r w:rsidRPr="00DB1540">
        <w:rPr>
          <w:vertAlign w:val="superscript"/>
        </w:rPr>
        <w:t>e</w:t>
      </w:r>
      <w:r w:rsidR="00FA4A42" w:rsidRPr="00DB1540">
        <w:t xml:space="preserve"> BMI ≥ 85th percentile or waist circumference &gt; 95th percentile.</w:t>
      </w:r>
    </w:p>
    <w:p w14:paraId="3E004222" w14:textId="123C380B" w:rsidR="00526665" w:rsidRDefault="00DB1540" w:rsidP="00FA4A42">
      <w:pPr>
        <w:pStyle w:val="Beschriftung"/>
      </w:pPr>
      <w:r>
        <w:rPr>
          <w:vertAlign w:val="superscript"/>
        </w:rPr>
        <w:t>f</w:t>
      </w:r>
      <w:r w:rsidR="00FA4A42">
        <w:t xml:space="preserve"> F</w:t>
      </w:r>
      <w:r w:rsidR="00FA4A42" w:rsidRPr="00EA2616">
        <w:t xml:space="preserve">asting serum glucose ≥ 5.6 mmol/L or serum glucose ≥ 11.1 mmol/L or 2-hour post-load </w:t>
      </w:r>
      <w:r w:rsidR="00FA4A42">
        <w:t>serum glucose</w:t>
      </w:r>
      <w:r w:rsidR="00FA4A42" w:rsidRPr="00EA2616">
        <w:t xml:space="preserve"> ≥ 7.8 mmol or</w:t>
      </w:r>
      <w:r w:rsidR="00FA4A42">
        <w:t xml:space="preserve"> </w:t>
      </w:r>
      <w:r w:rsidR="00FA4A42" w:rsidRPr="00EA2616">
        <w:t>HbA1c ≥ 5.7% or already diagnosed/treated type 2 diabetes.</w:t>
      </w:r>
      <w:r w:rsidR="00FA4A42">
        <w:br/>
      </w:r>
      <w:r w:rsidRPr="00DB1540">
        <w:rPr>
          <w:vertAlign w:val="superscript"/>
        </w:rPr>
        <w:t>g</w:t>
      </w:r>
      <w:r w:rsidR="00FA4A42" w:rsidRPr="00DB1540">
        <w:t xml:space="preserve"> Blood pressure ≥ 130/85 mmHg or antihypertensive drug treatment.</w:t>
      </w:r>
      <w:r w:rsidR="00FA4A42" w:rsidRPr="00DB1540">
        <w:br/>
      </w:r>
      <w:r w:rsidRPr="00DB1540">
        <w:rPr>
          <w:vertAlign w:val="superscript"/>
        </w:rPr>
        <w:t>h</w:t>
      </w:r>
      <w:r w:rsidR="00FA4A42" w:rsidRPr="00DB1540">
        <w:t xml:space="preserve"> Plasma triglycerides ≥ 1.70 mmol/L or lipid lowering treatment</w:t>
      </w:r>
      <w:r w:rsidR="00BE19B4">
        <w:t>.</w:t>
      </w:r>
      <w:r w:rsidR="00FA4A42" w:rsidRPr="00DB1540">
        <w:br/>
      </w:r>
      <w:proofErr w:type="spellStart"/>
      <w:r w:rsidRPr="00DB1540">
        <w:rPr>
          <w:vertAlign w:val="superscript"/>
        </w:rPr>
        <w:t>i</w:t>
      </w:r>
      <w:proofErr w:type="spellEnd"/>
      <w:r w:rsidR="00FA4A42" w:rsidRPr="00DB1540">
        <w:t xml:space="preserve"> HDL cholesterol ≤ 1.0 mmol/L or lipid lowering treatment</w:t>
      </w:r>
      <w:r w:rsidR="00BE19B4">
        <w:t>.</w:t>
      </w:r>
    </w:p>
    <w:sectPr w:rsidR="00526665" w:rsidSect="00554C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42"/>
    <w:rsid w:val="0000666C"/>
    <w:rsid w:val="000102C2"/>
    <w:rsid w:val="00011887"/>
    <w:rsid w:val="0001272A"/>
    <w:rsid w:val="0002163A"/>
    <w:rsid w:val="00024BA8"/>
    <w:rsid w:val="00025018"/>
    <w:rsid w:val="00025830"/>
    <w:rsid w:val="0002761A"/>
    <w:rsid w:val="00037F27"/>
    <w:rsid w:val="00041EC3"/>
    <w:rsid w:val="00043A64"/>
    <w:rsid w:val="0005095E"/>
    <w:rsid w:val="000511E5"/>
    <w:rsid w:val="00052A02"/>
    <w:rsid w:val="00055DA7"/>
    <w:rsid w:val="00063198"/>
    <w:rsid w:val="00073B36"/>
    <w:rsid w:val="000757A1"/>
    <w:rsid w:val="00075862"/>
    <w:rsid w:val="00077CDF"/>
    <w:rsid w:val="000811B9"/>
    <w:rsid w:val="0008415D"/>
    <w:rsid w:val="0008684C"/>
    <w:rsid w:val="00090F92"/>
    <w:rsid w:val="00094951"/>
    <w:rsid w:val="0009736E"/>
    <w:rsid w:val="00097F54"/>
    <w:rsid w:val="000A0298"/>
    <w:rsid w:val="000A3451"/>
    <w:rsid w:val="000A4BA3"/>
    <w:rsid w:val="000A610A"/>
    <w:rsid w:val="000B0F95"/>
    <w:rsid w:val="000B48B6"/>
    <w:rsid w:val="000C629E"/>
    <w:rsid w:val="000D02C3"/>
    <w:rsid w:val="000D1906"/>
    <w:rsid w:val="000D1E10"/>
    <w:rsid w:val="000D46D6"/>
    <w:rsid w:val="000D5187"/>
    <w:rsid w:val="000E6BE7"/>
    <w:rsid w:val="000E6EE1"/>
    <w:rsid w:val="000F4A35"/>
    <w:rsid w:val="000F5879"/>
    <w:rsid w:val="00103021"/>
    <w:rsid w:val="0010706E"/>
    <w:rsid w:val="00115C32"/>
    <w:rsid w:val="001160E2"/>
    <w:rsid w:val="00117CDA"/>
    <w:rsid w:val="00120281"/>
    <w:rsid w:val="0012388D"/>
    <w:rsid w:val="00123B22"/>
    <w:rsid w:val="00125CDD"/>
    <w:rsid w:val="0012700E"/>
    <w:rsid w:val="001270BA"/>
    <w:rsid w:val="00131866"/>
    <w:rsid w:val="00134B35"/>
    <w:rsid w:val="00136ADC"/>
    <w:rsid w:val="00137AB8"/>
    <w:rsid w:val="00137CFE"/>
    <w:rsid w:val="00140686"/>
    <w:rsid w:val="00144990"/>
    <w:rsid w:val="00152A13"/>
    <w:rsid w:val="00153054"/>
    <w:rsid w:val="001546F8"/>
    <w:rsid w:val="00162660"/>
    <w:rsid w:val="00163EF6"/>
    <w:rsid w:val="00167282"/>
    <w:rsid w:val="00171B38"/>
    <w:rsid w:val="001720A8"/>
    <w:rsid w:val="00184FB2"/>
    <w:rsid w:val="00187E22"/>
    <w:rsid w:val="00193CC8"/>
    <w:rsid w:val="0019505D"/>
    <w:rsid w:val="00195BC9"/>
    <w:rsid w:val="0019707C"/>
    <w:rsid w:val="001A1678"/>
    <w:rsid w:val="001B6DA9"/>
    <w:rsid w:val="001C43C1"/>
    <w:rsid w:val="001C4D9C"/>
    <w:rsid w:val="001D0244"/>
    <w:rsid w:val="001D27A6"/>
    <w:rsid w:val="001D31E4"/>
    <w:rsid w:val="001E10B0"/>
    <w:rsid w:val="001E41DF"/>
    <w:rsid w:val="001F7B27"/>
    <w:rsid w:val="00202AEC"/>
    <w:rsid w:val="00206BE6"/>
    <w:rsid w:val="00213E40"/>
    <w:rsid w:val="002145B9"/>
    <w:rsid w:val="002172BF"/>
    <w:rsid w:val="00221030"/>
    <w:rsid w:val="00224F6D"/>
    <w:rsid w:val="00231119"/>
    <w:rsid w:val="00234092"/>
    <w:rsid w:val="00235FC2"/>
    <w:rsid w:val="002441EB"/>
    <w:rsid w:val="00245D80"/>
    <w:rsid w:val="00247218"/>
    <w:rsid w:val="00251ABC"/>
    <w:rsid w:val="00251BEB"/>
    <w:rsid w:val="002537B4"/>
    <w:rsid w:val="00261D2B"/>
    <w:rsid w:val="00262CEE"/>
    <w:rsid w:val="00263284"/>
    <w:rsid w:val="00266B4C"/>
    <w:rsid w:val="00290347"/>
    <w:rsid w:val="002A30A1"/>
    <w:rsid w:val="002A3255"/>
    <w:rsid w:val="002A335C"/>
    <w:rsid w:val="002A4B78"/>
    <w:rsid w:val="002A54EB"/>
    <w:rsid w:val="002A5ED9"/>
    <w:rsid w:val="002B1EB1"/>
    <w:rsid w:val="002B4128"/>
    <w:rsid w:val="002C1B2E"/>
    <w:rsid w:val="002C5E89"/>
    <w:rsid w:val="002D2D34"/>
    <w:rsid w:val="002D50CF"/>
    <w:rsid w:val="002D56CB"/>
    <w:rsid w:val="002D72CA"/>
    <w:rsid w:val="002D76B8"/>
    <w:rsid w:val="002E3788"/>
    <w:rsid w:val="002E7ADA"/>
    <w:rsid w:val="002F3F65"/>
    <w:rsid w:val="002F5FFD"/>
    <w:rsid w:val="003002EC"/>
    <w:rsid w:val="00310058"/>
    <w:rsid w:val="00317316"/>
    <w:rsid w:val="00321703"/>
    <w:rsid w:val="003223E1"/>
    <w:rsid w:val="003231A3"/>
    <w:rsid w:val="00326216"/>
    <w:rsid w:val="00327198"/>
    <w:rsid w:val="00332C55"/>
    <w:rsid w:val="00333098"/>
    <w:rsid w:val="00337278"/>
    <w:rsid w:val="003400FE"/>
    <w:rsid w:val="003428F0"/>
    <w:rsid w:val="00342F17"/>
    <w:rsid w:val="0034313C"/>
    <w:rsid w:val="00343DD2"/>
    <w:rsid w:val="00346600"/>
    <w:rsid w:val="003544B1"/>
    <w:rsid w:val="0035563E"/>
    <w:rsid w:val="0035616A"/>
    <w:rsid w:val="00356BAE"/>
    <w:rsid w:val="00360102"/>
    <w:rsid w:val="0036226C"/>
    <w:rsid w:val="003646A8"/>
    <w:rsid w:val="00365F17"/>
    <w:rsid w:val="00374874"/>
    <w:rsid w:val="00374A7F"/>
    <w:rsid w:val="00376D58"/>
    <w:rsid w:val="0037716E"/>
    <w:rsid w:val="00385E37"/>
    <w:rsid w:val="003860FE"/>
    <w:rsid w:val="00386225"/>
    <w:rsid w:val="00386732"/>
    <w:rsid w:val="003873C5"/>
    <w:rsid w:val="0039380C"/>
    <w:rsid w:val="00395D01"/>
    <w:rsid w:val="003A2349"/>
    <w:rsid w:val="003A4C5C"/>
    <w:rsid w:val="003A5AB7"/>
    <w:rsid w:val="003B00BB"/>
    <w:rsid w:val="003B43B5"/>
    <w:rsid w:val="003B5FC4"/>
    <w:rsid w:val="003B6A90"/>
    <w:rsid w:val="003C043C"/>
    <w:rsid w:val="003D1C40"/>
    <w:rsid w:val="003D390C"/>
    <w:rsid w:val="003E0DBD"/>
    <w:rsid w:val="003E1605"/>
    <w:rsid w:val="003F1629"/>
    <w:rsid w:val="003F59D5"/>
    <w:rsid w:val="003F6E06"/>
    <w:rsid w:val="003F7661"/>
    <w:rsid w:val="004012BE"/>
    <w:rsid w:val="00403862"/>
    <w:rsid w:val="004063FA"/>
    <w:rsid w:val="00412DE8"/>
    <w:rsid w:val="00425D71"/>
    <w:rsid w:val="00430515"/>
    <w:rsid w:val="00446A3B"/>
    <w:rsid w:val="004532FD"/>
    <w:rsid w:val="00457FC0"/>
    <w:rsid w:val="0046202E"/>
    <w:rsid w:val="00463197"/>
    <w:rsid w:val="00464C32"/>
    <w:rsid w:val="00465DAF"/>
    <w:rsid w:val="00473C99"/>
    <w:rsid w:val="00474A97"/>
    <w:rsid w:val="00475D11"/>
    <w:rsid w:val="00476648"/>
    <w:rsid w:val="00480210"/>
    <w:rsid w:val="00480D67"/>
    <w:rsid w:val="00484AD5"/>
    <w:rsid w:val="004864BE"/>
    <w:rsid w:val="00486ACD"/>
    <w:rsid w:val="004906EC"/>
    <w:rsid w:val="004936F7"/>
    <w:rsid w:val="00497B38"/>
    <w:rsid w:val="004A2E9A"/>
    <w:rsid w:val="004A3B75"/>
    <w:rsid w:val="004A4372"/>
    <w:rsid w:val="004A470F"/>
    <w:rsid w:val="004A5D54"/>
    <w:rsid w:val="004A5D5F"/>
    <w:rsid w:val="004B20DC"/>
    <w:rsid w:val="004B55CC"/>
    <w:rsid w:val="004B7F02"/>
    <w:rsid w:val="004B7F24"/>
    <w:rsid w:val="004D3E2B"/>
    <w:rsid w:val="004D49AC"/>
    <w:rsid w:val="004E0295"/>
    <w:rsid w:val="004E0AF2"/>
    <w:rsid w:val="004E34D0"/>
    <w:rsid w:val="004E3E89"/>
    <w:rsid w:val="004E44BB"/>
    <w:rsid w:val="004F2F61"/>
    <w:rsid w:val="0050099E"/>
    <w:rsid w:val="00501396"/>
    <w:rsid w:val="00501FF0"/>
    <w:rsid w:val="005034BB"/>
    <w:rsid w:val="005035EE"/>
    <w:rsid w:val="00503C28"/>
    <w:rsid w:val="005050FF"/>
    <w:rsid w:val="00512896"/>
    <w:rsid w:val="0051601C"/>
    <w:rsid w:val="005211E4"/>
    <w:rsid w:val="0052363B"/>
    <w:rsid w:val="0052368D"/>
    <w:rsid w:val="005241FA"/>
    <w:rsid w:val="00526665"/>
    <w:rsid w:val="005326EF"/>
    <w:rsid w:val="00541FA0"/>
    <w:rsid w:val="00551DD7"/>
    <w:rsid w:val="00554C96"/>
    <w:rsid w:val="00555B05"/>
    <w:rsid w:val="0056110B"/>
    <w:rsid w:val="00566CD2"/>
    <w:rsid w:val="00575538"/>
    <w:rsid w:val="00577A6D"/>
    <w:rsid w:val="0058068E"/>
    <w:rsid w:val="00581580"/>
    <w:rsid w:val="0058176B"/>
    <w:rsid w:val="00584628"/>
    <w:rsid w:val="00585004"/>
    <w:rsid w:val="005902EB"/>
    <w:rsid w:val="005A0028"/>
    <w:rsid w:val="005A2F9B"/>
    <w:rsid w:val="005A78E3"/>
    <w:rsid w:val="005A7E27"/>
    <w:rsid w:val="005B0F25"/>
    <w:rsid w:val="005B2B03"/>
    <w:rsid w:val="005B67C2"/>
    <w:rsid w:val="005B6B31"/>
    <w:rsid w:val="005B7CE9"/>
    <w:rsid w:val="005C1258"/>
    <w:rsid w:val="005C6415"/>
    <w:rsid w:val="005D633C"/>
    <w:rsid w:val="005E0142"/>
    <w:rsid w:val="005E1AAC"/>
    <w:rsid w:val="005E244B"/>
    <w:rsid w:val="005E3493"/>
    <w:rsid w:val="005E37D3"/>
    <w:rsid w:val="005E3EBA"/>
    <w:rsid w:val="005E5E28"/>
    <w:rsid w:val="005E7397"/>
    <w:rsid w:val="005F2145"/>
    <w:rsid w:val="005F3178"/>
    <w:rsid w:val="005F3402"/>
    <w:rsid w:val="005F45DE"/>
    <w:rsid w:val="005F4D44"/>
    <w:rsid w:val="005F5F27"/>
    <w:rsid w:val="006017A5"/>
    <w:rsid w:val="00602266"/>
    <w:rsid w:val="0060587B"/>
    <w:rsid w:val="00605D32"/>
    <w:rsid w:val="00610ACD"/>
    <w:rsid w:val="00612A00"/>
    <w:rsid w:val="0062191B"/>
    <w:rsid w:val="00624CB7"/>
    <w:rsid w:val="00637976"/>
    <w:rsid w:val="00640FA7"/>
    <w:rsid w:val="00647F6B"/>
    <w:rsid w:val="00651478"/>
    <w:rsid w:val="00653635"/>
    <w:rsid w:val="006643BC"/>
    <w:rsid w:val="006667E5"/>
    <w:rsid w:val="00670150"/>
    <w:rsid w:val="00671D2A"/>
    <w:rsid w:val="00673258"/>
    <w:rsid w:val="00680CAE"/>
    <w:rsid w:val="006814CD"/>
    <w:rsid w:val="00682B32"/>
    <w:rsid w:val="006846E7"/>
    <w:rsid w:val="00685DFB"/>
    <w:rsid w:val="00687DF0"/>
    <w:rsid w:val="006908C6"/>
    <w:rsid w:val="0069267C"/>
    <w:rsid w:val="006956CE"/>
    <w:rsid w:val="006A1B32"/>
    <w:rsid w:val="006A21D4"/>
    <w:rsid w:val="006A4A11"/>
    <w:rsid w:val="006A57CE"/>
    <w:rsid w:val="006B06DD"/>
    <w:rsid w:val="006B1B2F"/>
    <w:rsid w:val="006B41DD"/>
    <w:rsid w:val="006C056F"/>
    <w:rsid w:val="006C3472"/>
    <w:rsid w:val="006C6310"/>
    <w:rsid w:val="006C6449"/>
    <w:rsid w:val="006E1E10"/>
    <w:rsid w:val="006F1184"/>
    <w:rsid w:val="006F1AE3"/>
    <w:rsid w:val="006F2C36"/>
    <w:rsid w:val="006F2D43"/>
    <w:rsid w:val="006F6AC0"/>
    <w:rsid w:val="007022DA"/>
    <w:rsid w:val="00703B99"/>
    <w:rsid w:val="00710133"/>
    <w:rsid w:val="0071378E"/>
    <w:rsid w:val="00714C7F"/>
    <w:rsid w:val="00724A8A"/>
    <w:rsid w:val="00725B98"/>
    <w:rsid w:val="00730DD4"/>
    <w:rsid w:val="00733EC4"/>
    <w:rsid w:val="00735461"/>
    <w:rsid w:val="00735E3A"/>
    <w:rsid w:val="00736C6C"/>
    <w:rsid w:val="00746405"/>
    <w:rsid w:val="0075691A"/>
    <w:rsid w:val="00757284"/>
    <w:rsid w:val="007623DE"/>
    <w:rsid w:val="00763306"/>
    <w:rsid w:val="00765389"/>
    <w:rsid w:val="00767D63"/>
    <w:rsid w:val="007737ED"/>
    <w:rsid w:val="0077469F"/>
    <w:rsid w:val="007757D6"/>
    <w:rsid w:val="00783829"/>
    <w:rsid w:val="00787136"/>
    <w:rsid w:val="0079143D"/>
    <w:rsid w:val="007920CD"/>
    <w:rsid w:val="00796DF3"/>
    <w:rsid w:val="007A34E9"/>
    <w:rsid w:val="007A4ACA"/>
    <w:rsid w:val="007A6906"/>
    <w:rsid w:val="007A7B6D"/>
    <w:rsid w:val="007B19CA"/>
    <w:rsid w:val="007C08A2"/>
    <w:rsid w:val="007D12C1"/>
    <w:rsid w:val="007E4B9F"/>
    <w:rsid w:val="007E7EB2"/>
    <w:rsid w:val="007F0783"/>
    <w:rsid w:val="007F7184"/>
    <w:rsid w:val="007F7640"/>
    <w:rsid w:val="00801DBC"/>
    <w:rsid w:val="00803974"/>
    <w:rsid w:val="00803EC5"/>
    <w:rsid w:val="00806235"/>
    <w:rsid w:val="00806428"/>
    <w:rsid w:val="0080750F"/>
    <w:rsid w:val="008077EC"/>
    <w:rsid w:val="00817666"/>
    <w:rsid w:val="008239B4"/>
    <w:rsid w:val="00825E3F"/>
    <w:rsid w:val="0083312E"/>
    <w:rsid w:val="00845EB3"/>
    <w:rsid w:val="008510C8"/>
    <w:rsid w:val="00851E35"/>
    <w:rsid w:val="008521C4"/>
    <w:rsid w:val="0085333F"/>
    <w:rsid w:val="008561A1"/>
    <w:rsid w:val="00861534"/>
    <w:rsid w:val="0086251E"/>
    <w:rsid w:val="00863255"/>
    <w:rsid w:val="008652CB"/>
    <w:rsid w:val="00866A18"/>
    <w:rsid w:val="00872122"/>
    <w:rsid w:val="00872F81"/>
    <w:rsid w:val="00875926"/>
    <w:rsid w:val="00875C30"/>
    <w:rsid w:val="008824B5"/>
    <w:rsid w:val="0088267A"/>
    <w:rsid w:val="0088420F"/>
    <w:rsid w:val="00884289"/>
    <w:rsid w:val="0088438A"/>
    <w:rsid w:val="0089082E"/>
    <w:rsid w:val="00891390"/>
    <w:rsid w:val="008924B6"/>
    <w:rsid w:val="008A1962"/>
    <w:rsid w:val="008A2D11"/>
    <w:rsid w:val="008A3186"/>
    <w:rsid w:val="008A547D"/>
    <w:rsid w:val="008A7EE0"/>
    <w:rsid w:val="008B335B"/>
    <w:rsid w:val="008B3E78"/>
    <w:rsid w:val="008B4C1A"/>
    <w:rsid w:val="008C0711"/>
    <w:rsid w:val="008C1DD1"/>
    <w:rsid w:val="008C6DF7"/>
    <w:rsid w:val="008D12CE"/>
    <w:rsid w:val="008D746D"/>
    <w:rsid w:val="008E25F2"/>
    <w:rsid w:val="008E4F22"/>
    <w:rsid w:val="008E52B0"/>
    <w:rsid w:val="008E5ABC"/>
    <w:rsid w:val="008E6EBB"/>
    <w:rsid w:val="008F1A13"/>
    <w:rsid w:val="008F1A5E"/>
    <w:rsid w:val="00904A39"/>
    <w:rsid w:val="00914198"/>
    <w:rsid w:val="00915602"/>
    <w:rsid w:val="009164DC"/>
    <w:rsid w:val="009176E8"/>
    <w:rsid w:val="00930BB9"/>
    <w:rsid w:val="00930EDA"/>
    <w:rsid w:val="00934C6E"/>
    <w:rsid w:val="009351AC"/>
    <w:rsid w:val="00941803"/>
    <w:rsid w:val="00945F03"/>
    <w:rsid w:val="00952634"/>
    <w:rsid w:val="00953795"/>
    <w:rsid w:val="00955F30"/>
    <w:rsid w:val="00960104"/>
    <w:rsid w:val="009656FC"/>
    <w:rsid w:val="00967EB6"/>
    <w:rsid w:val="0097305E"/>
    <w:rsid w:val="00973798"/>
    <w:rsid w:val="009746E8"/>
    <w:rsid w:val="0097498F"/>
    <w:rsid w:val="0097745B"/>
    <w:rsid w:val="009803D7"/>
    <w:rsid w:val="0098277E"/>
    <w:rsid w:val="00985578"/>
    <w:rsid w:val="00987141"/>
    <w:rsid w:val="009A568B"/>
    <w:rsid w:val="009A5741"/>
    <w:rsid w:val="009B0DDD"/>
    <w:rsid w:val="009B3287"/>
    <w:rsid w:val="009B5F68"/>
    <w:rsid w:val="009B6DD6"/>
    <w:rsid w:val="009C1E00"/>
    <w:rsid w:val="009C306C"/>
    <w:rsid w:val="009C56FA"/>
    <w:rsid w:val="009C6259"/>
    <w:rsid w:val="009C7EB5"/>
    <w:rsid w:val="009D40A5"/>
    <w:rsid w:val="009D644A"/>
    <w:rsid w:val="009D667F"/>
    <w:rsid w:val="009E3587"/>
    <w:rsid w:val="009E61BF"/>
    <w:rsid w:val="009E676D"/>
    <w:rsid w:val="009F07B6"/>
    <w:rsid w:val="00A02ABF"/>
    <w:rsid w:val="00A0667D"/>
    <w:rsid w:val="00A07B79"/>
    <w:rsid w:val="00A11049"/>
    <w:rsid w:val="00A12563"/>
    <w:rsid w:val="00A131F0"/>
    <w:rsid w:val="00A215EC"/>
    <w:rsid w:val="00A2230E"/>
    <w:rsid w:val="00A22733"/>
    <w:rsid w:val="00A251CE"/>
    <w:rsid w:val="00A27A69"/>
    <w:rsid w:val="00A301FC"/>
    <w:rsid w:val="00A306E0"/>
    <w:rsid w:val="00A45BD9"/>
    <w:rsid w:val="00A4636D"/>
    <w:rsid w:val="00A535BE"/>
    <w:rsid w:val="00A53DF7"/>
    <w:rsid w:val="00A53E36"/>
    <w:rsid w:val="00A54542"/>
    <w:rsid w:val="00A54B34"/>
    <w:rsid w:val="00A55564"/>
    <w:rsid w:val="00A5624B"/>
    <w:rsid w:val="00A57F5A"/>
    <w:rsid w:val="00A664AC"/>
    <w:rsid w:val="00A66F7A"/>
    <w:rsid w:val="00A72EE4"/>
    <w:rsid w:val="00A7524C"/>
    <w:rsid w:val="00A770AD"/>
    <w:rsid w:val="00A833F4"/>
    <w:rsid w:val="00A91452"/>
    <w:rsid w:val="00A91720"/>
    <w:rsid w:val="00A93AB3"/>
    <w:rsid w:val="00A94491"/>
    <w:rsid w:val="00A94F22"/>
    <w:rsid w:val="00A95B02"/>
    <w:rsid w:val="00A968B3"/>
    <w:rsid w:val="00AA016B"/>
    <w:rsid w:val="00AA478A"/>
    <w:rsid w:val="00AB0723"/>
    <w:rsid w:val="00AB1E93"/>
    <w:rsid w:val="00AC0F5C"/>
    <w:rsid w:val="00AC59AC"/>
    <w:rsid w:val="00AC5A11"/>
    <w:rsid w:val="00AD0B10"/>
    <w:rsid w:val="00AD54F3"/>
    <w:rsid w:val="00AE06B7"/>
    <w:rsid w:val="00AE2329"/>
    <w:rsid w:val="00AE35FF"/>
    <w:rsid w:val="00AE3720"/>
    <w:rsid w:val="00AE46ED"/>
    <w:rsid w:val="00AE528C"/>
    <w:rsid w:val="00AF0131"/>
    <w:rsid w:val="00AF2CD7"/>
    <w:rsid w:val="00AF394A"/>
    <w:rsid w:val="00AF4197"/>
    <w:rsid w:val="00AF58E7"/>
    <w:rsid w:val="00AF75A5"/>
    <w:rsid w:val="00B05A0E"/>
    <w:rsid w:val="00B065B5"/>
    <w:rsid w:val="00B12A6D"/>
    <w:rsid w:val="00B12B7C"/>
    <w:rsid w:val="00B12CC7"/>
    <w:rsid w:val="00B155FB"/>
    <w:rsid w:val="00B20A0D"/>
    <w:rsid w:val="00B21822"/>
    <w:rsid w:val="00B30660"/>
    <w:rsid w:val="00B30AB3"/>
    <w:rsid w:val="00B338CB"/>
    <w:rsid w:val="00B349A6"/>
    <w:rsid w:val="00B3536B"/>
    <w:rsid w:val="00B44006"/>
    <w:rsid w:val="00B47800"/>
    <w:rsid w:val="00B50FCE"/>
    <w:rsid w:val="00B5159D"/>
    <w:rsid w:val="00B535E6"/>
    <w:rsid w:val="00B610CB"/>
    <w:rsid w:val="00B61435"/>
    <w:rsid w:val="00B66CFB"/>
    <w:rsid w:val="00B67715"/>
    <w:rsid w:val="00B67B35"/>
    <w:rsid w:val="00B67DEB"/>
    <w:rsid w:val="00B714A6"/>
    <w:rsid w:val="00B725E8"/>
    <w:rsid w:val="00B74F65"/>
    <w:rsid w:val="00B80964"/>
    <w:rsid w:val="00B8510A"/>
    <w:rsid w:val="00B851D5"/>
    <w:rsid w:val="00B904AE"/>
    <w:rsid w:val="00B96830"/>
    <w:rsid w:val="00B97279"/>
    <w:rsid w:val="00BB2577"/>
    <w:rsid w:val="00BB2598"/>
    <w:rsid w:val="00BB26BA"/>
    <w:rsid w:val="00BB2868"/>
    <w:rsid w:val="00BB29A5"/>
    <w:rsid w:val="00BB3481"/>
    <w:rsid w:val="00BB5811"/>
    <w:rsid w:val="00BC3958"/>
    <w:rsid w:val="00BC5EC4"/>
    <w:rsid w:val="00BC6812"/>
    <w:rsid w:val="00BD3469"/>
    <w:rsid w:val="00BD3FE6"/>
    <w:rsid w:val="00BD6839"/>
    <w:rsid w:val="00BE19B4"/>
    <w:rsid w:val="00BF3822"/>
    <w:rsid w:val="00BF42F9"/>
    <w:rsid w:val="00C00BE8"/>
    <w:rsid w:val="00C0138A"/>
    <w:rsid w:val="00C04F6F"/>
    <w:rsid w:val="00C10517"/>
    <w:rsid w:val="00C13722"/>
    <w:rsid w:val="00C14AE2"/>
    <w:rsid w:val="00C17E07"/>
    <w:rsid w:val="00C246DE"/>
    <w:rsid w:val="00C272ED"/>
    <w:rsid w:val="00C31127"/>
    <w:rsid w:val="00C31ACE"/>
    <w:rsid w:val="00C420EB"/>
    <w:rsid w:val="00C452B8"/>
    <w:rsid w:val="00C4749F"/>
    <w:rsid w:val="00C5131E"/>
    <w:rsid w:val="00C56712"/>
    <w:rsid w:val="00C56D09"/>
    <w:rsid w:val="00C61513"/>
    <w:rsid w:val="00C62461"/>
    <w:rsid w:val="00C64E24"/>
    <w:rsid w:val="00C655DA"/>
    <w:rsid w:val="00C67D5B"/>
    <w:rsid w:val="00C71151"/>
    <w:rsid w:val="00C73412"/>
    <w:rsid w:val="00C74784"/>
    <w:rsid w:val="00C764A7"/>
    <w:rsid w:val="00C775A7"/>
    <w:rsid w:val="00C776F1"/>
    <w:rsid w:val="00C8222D"/>
    <w:rsid w:val="00C85429"/>
    <w:rsid w:val="00C85662"/>
    <w:rsid w:val="00C86F7D"/>
    <w:rsid w:val="00C91CA7"/>
    <w:rsid w:val="00C926DE"/>
    <w:rsid w:val="00C94350"/>
    <w:rsid w:val="00CA09EE"/>
    <w:rsid w:val="00CA1A31"/>
    <w:rsid w:val="00CA4B1A"/>
    <w:rsid w:val="00CB7B11"/>
    <w:rsid w:val="00CC05D9"/>
    <w:rsid w:val="00CC3EDC"/>
    <w:rsid w:val="00CC6A28"/>
    <w:rsid w:val="00CC73C1"/>
    <w:rsid w:val="00CD090E"/>
    <w:rsid w:val="00CD190C"/>
    <w:rsid w:val="00CD669B"/>
    <w:rsid w:val="00CE0120"/>
    <w:rsid w:val="00CE2358"/>
    <w:rsid w:val="00CE5718"/>
    <w:rsid w:val="00CF37E4"/>
    <w:rsid w:val="00D00B4A"/>
    <w:rsid w:val="00D02A36"/>
    <w:rsid w:val="00D063BC"/>
    <w:rsid w:val="00D13FD6"/>
    <w:rsid w:val="00D2066F"/>
    <w:rsid w:val="00D23EC0"/>
    <w:rsid w:val="00D31179"/>
    <w:rsid w:val="00D319B5"/>
    <w:rsid w:val="00D40751"/>
    <w:rsid w:val="00D4107E"/>
    <w:rsid w:val="00D41E96"/>
    <w:rsid w:val="00D429E9"/>
    <w:rsid w:val="00D4415D"/>
    <w:rsid w:val="00D4543D"/>
    <w:rsid w:val="00D461BE"/>
    <w:rsid w:val="00D47F99"/>
    <w:rsid w:val="00D54A9A"/>
    <w:rsid w:val="00D55669"/>
    <w:rsid w:val="00D56844"/>
    <w:rsid w:val="00D65C98"/>
    <w:rsid w:val="00D66555"/>
    <w:rsid w:val="00D67C7B"/>
    <w:rsid w:val="00D70E4C"/>
    <w:rsid w:val="00D800EB"/>
    <w:rsid w:val="00D802CB"/>
    <w:rsid w:val="00D81F67"/>
    <w:rsid w:val="00D826AF"/>
    <w:rsid w:val="00D82D85"/>
    <w:rsid w:val="00D846F7"/>
    <w:rsid w:val="00D87B11"/>
    <w:rsid w:val="00D91D96"/>
    <w:rsid w:val="00D94C2B"/>
    <w:rsid w:val="00DA4393"/>
    <w:rsid w:val="00DB1540"/>
    <w:rsid w:val="00DB28C2"/>
    <w:rsid w:val="00DB5228"/>
    <w:rsid w:val="00DB5697"/>
    <w:rsid w:val="00DC205B"/>
    <w:rsid w:val="00DC5C8D"/>
    <w:rsid w:val="00DD179F"/>
    <w:rsid w:val="00DD30FB"/>
    <w:rsid w:val="00DD3986"/>
    <w:rsid w:val="00DD3B87"/>
    <w:rsid w:val="00DD47FD"/>
    <w:rsid w:val="00DD7EFA"/>
    <w:rsid w:val="00DE13C7"/>
    <w:rsid w:val="00DE792A"/>
    <w:rsid w:val="00DF1326"/>
    <w:rsid w:val="00DF2B28"/>
    <w:rsid w:val="00DF3276"/>
    <w:rsid w:val="00DF5E93"/>
    <w:rsid w:val="00DF6E9B"/>
    <w:rsid w:val="00E016A2"/>
    <w:rsid w:val="00E02A87"/>
    <w:rsid w:val="00E10778"/>
    <w:rsid w:val="00E2125D"/>
    <w:rsid w:val="00E26164"/>
    <w:rsid w:val="00E30717"/>
    <w:rsid w:val="00E31A6B"/>
    <w:rsid w:val="00E332D5"/>
    <w:rsid w:val="00E41B43"/>
    <w:rsid w:val="00E41EC8"/>
    <w:rsid w:val="00E42DF4"/>
    <w:rsid w:val="00E45C63"/>
    <w:rsid w:val="00E47103"/>
    <w:rsid w:val="00E579C5"/>
    <w:rsid w:val="00E61A35"/>
    <w:rsid w:val="00E635B5"/>
    <w:rsid w:val="00E635FC"/>
    <w:rsid w:val="00E66591"/>
    <w:rsid w:val="00E70C98"/>
    <w:rsid w:val="00E72D2E"/>
    <w:rsid w:val="00E73B99"/>
    <w:rsid w:val="00E75450"/>
    <w:rsid w:val="00E760FE"/>
    <w:rsid w:val="00E837A0"/>
    <w:rsid w:val="00E84E2B"/>
    <w:rsid w:val="00E874E7"/>
    <w:rsid w:val="00E87C25"/>
    <w:rsid w:val="00E93AAB"/>
    <w:rsid w:val="00E95143"/>
    <w:rsid w:val="00E96414"/>
    <w:rsid w:val="00E97DBC"/>
    <w:rsid w:val="00EA7146"/>
    <w:rsid w:val="00EB011F"/>
    <w:rsid w:val="00EB075E"/>
    <w:rsid w:val="00EB3F4C"/>
    <w:rsid w:val="00EB4A65"/>
    <w:rsid w:val="00EC0EC8"/>
    <w:rsid w:val="00ED0548"/>
    <w:rsid w:val="00ED12F4"/>
    <w:rsid w:val="00ED640E"/>
    <w:rsid w:val="00EE3256"/>
    <w:rsid w:val="00EF012A"/>
    <w:rsid w:val="00EF1ABE"/>
    <w:rsid w:val="00EF7B82"/>
    <w:rsid w:val="00F00EDD"/>
    <w:rsid w:val="00F135BB"/>
    <w:rsid w:val="00F218F3"/>
    <w:rsid w:val="00F23692"/>
    <w:rsid w:val="00F262B5"/>
    <w:rsid w:val="00F27B07"/>
    <w:rsid w:val="00F40CD4"/>
    <w:rsid w:val="00F43597"/>
    <w:rsid w:val="00F47225"/>
    <w:rsid w:val="00F540BB"/>
    <w:rsid w:val="00F66D31"/>
    <w:rsid w:val="00F66E7F"/>
    <w:rsid w:val="00F67D6F"/>
    <w:rsid w:val="00F702A3"/>
    <w:rsid w:val="00F730CE"/>
    <w:rsid w:val="00F8602D"/>
    <w:rsid w:val="00FA495E"/>
    <w:rsid w:val="00FA4A42"/>
    <w:rsid w:val="00FB03A3"/>
    <w:rsid w:val="00FB0D24"/>
    <w:rsid w:val="00FB1666"/>
    <w:rsid w:val="00FB57AC"/>
    <w:rsid w:val="00FB7BDD"/>
    <w:rsid w:val="00FC4497"/>
    <w:rsid w:val="00FD26D4"/>
    <w:rsid w:val="00FD29A0"/>
    <w:rsid w:val="00FD32D3"/>
    <w:rsid w:val="00FD5F2F"/>
    <w:rsid w:val="00FE062B"/>
    <w:rsid w:val="00FE11D9"/>
    <w:rsid w:val="00FF170D"/>
    <w:rsid w:val="00FF4F23"/>
    <w:rsid w:val="00FF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31827F"/>
  <w15:chartTrackingRefBased/>
  <w15:docId w15:val="{98631CC7-D4DB-C74E-BA88-E02A4EA4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4A42"/>
    <w:pPr>
      <w:spacing w:line="48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4A4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4A4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4A4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4A4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4A4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4A4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4A4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4A4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4A4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4A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4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4A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4A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4A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4A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4A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4A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4A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4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4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4A4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4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4A42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4A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4A42"/>
    <w:pPr>
      <w:spacing w:line="240" w:lineRule="auto"/>
      <w:ind w:left="720"/>
      <w:contextualSpacing/>
    </w:pPr>
    <w:rPr>
      <w:rFonts w:asciiTheme="minorHAnsi" w:hAnsiTheme="minorHAnsi"/>
    </w:rPr>
  </w:style>
  <w:style w:type="character" w:styleId="IntensiveHervorhebung">
    <w:name w:val="Intense Emphasis"/>
    <w:basedOn w:val="Absatz-Standardschriftart"/>
    <w:uiPriority w:val="21"/>
    <w:qFormat/>
    <w:rsid w:val="00FA4A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4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4A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4A42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A4A42"/>
    <w:pPr>
      <w:spacing w:line="240" w:lineRule="auto"/>
    </w:pPr>
    <w:rPr>
      <w:rFonts w:eastAsia="Calibri" w:cs="Times New Roman"/>
      <w:iCs/>
      <w:kern w:val="0"/>
      <w:sz w:val="16"/>
      <w:szCs w:val="18"/>
      <w:lang w:val="en-US" w:eastAsia="de-DE"/>
      <w14:ligatures w14:val="none"/>
    </w:rPr>
  </w:style>
  <w:style w:type="table" w:styleId="Tabellenraster">
    <w:name w:val="Table Grid"/>
    <w:basedOn w:val="NormaleTabelle"/>
    <w:uiPriority w:val="39"/>
    <w:rsid w:val="00FA4A4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E19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9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9B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9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9B4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Nairz</dc:creator>
  <cp:keywords/>
  <dc:description/>
  <cp:lastModifiedBy>Johannes Nairz</cp:lastModifiedBy>
  <cp:revision>4</cp:revision>
  <dcterms:created xsi:type="dcterms:W3CDTF">2024-10-08T14:28:00Z</dcterms:created>
  <dcterms:modified xsi:type="dcterms:W3CDTF">2024-10-15T16:27:00Z</dcterms:modified>
</cp:coreProperties>
</file>